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18E16" w14:textId="20FE4304" w:rsidR="007511B1" w:rsidRPr="005B0071" w:rsidRDefault="007511B1">
      <w:pPr>
        <w:widowControl/>
        <w:jc w:val="left"/>
        <w:rPr>
          <w:rFonts w:ascii="Times New Roman" w:hAnsi="Times New Roman" w:cs="Times New Roman"/>
          <w:b/>
          <w:szCs w:val="24"/>
        </w:rPr>
      </w:pPr>
      <w:r w:rsidRPr="005B0071">
        <w:rPr>
          <w:rFonts w:ascii="Times New Roman" w:hAnsi="Times New Roman" w:cs="Times New Roman" w:hint="eastAsia"/>
          <w:b/>
          <w:szCs w:val="24"/>
        </w:rPr>
        <w:t>S</w:t>
      </w:r>
      <w:r w:rsidRPr="005B0071">
        <w:rPr>
          <w:rFonts w:ascii="Times New Roman" w:hAnsi="Times New Roman" w:cs="Times New Roman"/>
          <w:b/>
          <w:szCs w:val="24"/>
        </w:rPr>
        <w:t xml:space="preserve">upplemental </w:t>
      </w:r>
      <w:r w:rsidR="00230390" w:rsidRPr="005B0071">
        <w:rPr>
          <w:rFonts w:ascii="Times New Roman" w:hAnsi="Times New Roman" w:cs="Times New Roman"/>
          <w:b/>
          <w:szCs w:val="24"/>
        </w:rPr>
        <w:t>F</w:t>
      </w:r>
      <w:r w:rsidRPr="005B0071">
        <w:rPr>
          <w:rFonts w:ascii="Times New Roman" w:hAnsi="Times New Roman" w:cs="Times New Roman"/>
          <w:b/>
          <w:szCs w:val="24"/>
        </w:rPr>
        <w:t xml:space="preserve">igure </w:t>
      </w:r>
      <w:r w:rsidR="000451FA" w:rsidRPr="005B0071">
        <w:rPr>
          <w:rFonts w:ascii="Times New Roman" w:hAnsi="Times New Roman" w:cs="Times New Roman"/>
          <w:b/>
          <w:szCs w:val="24"/>
        </w:rPr>
        <w:t>S</w:t>
      </w:r>
      <w:r w:rsidRPr="005B0071">
        <w:rPr>
          <w:rFonts w:ascii="Times New Roman" w:hAnsi="Times New Roman" w:cs="Times New Roman" w:hint="eastAsia"/>
          <w:b/>
          <w:szCs w:val="24"/>
        </w:rPr>
        <w:t>1</w:t>
      </w:r>
      <w:r w:rsidRPr="005B0071">
        <w:rPr>
          <w:rFonts w:ascii="Times New Roman" w:hAnsi="Times New Roman" w:cs="Times New Roman"/>
          <w:b/>
          <w:szCs w:val="24"/>
        </w:rPr>
        <w:t>.</w:t>
      </w:r>
      <w:r w:rsidR="00230390" w:rsidRPr="005B0071">
        <w:rPr>
          <w:rFonts w:ascii="Times New Roman" w:hAnsi="Times New Roman" w:cs="Times New Roman"/>
          <w:b/>
          <w:szCs w:val="24"/>
        </w:rPr>
        <w:t xml:space="preserve"> </w:t>
      </w:r>
      <w:r w:rsidR="000F681F" w:rsidRPr="005B0071">
        <w:rPr>
          <w:rFonts w:ascii="Times New Roman" w:hAnsi="Times New Roman" w:cs="Times New Roman" w:hint="eastAsia"/>
          <w:b/>
          <w:szCs w:val="24"/>
        </w:rPr>
        <w:t xml:space="preserve">Correlation of </w:t>
      </w:r>
      <w:r w:rsidR="00230390" w:rsidRPr="005B0071">
        <w:rPr>
          <w:rFonts w:ascii="Times New Roman" w:hAnsi="Times New Roman" w:cs="Times New Roman"/>
          <w:b/>
          <w:szCs w:val="24"/>
        </w:rPr>
        <w:t xml:space="preserve">serum IFN </w:t>
      </w:r>
      <w:r w:rsidR="000F681F" w:rsidRPr="005B0071">
        <w:rPr>
          <w:rFonts w:ascii="Times New Roman" w:hAnsi="Times New Roman" w:cs="Times New Roman"/>
          <w:b/>
          <w:szCs w:val="24"/>
        </w:rPr>
        <w:t>measurement</w:t>
      </w:r>
      <w:r w:rsidR="00230390" w:rsidRPr="005B0071">
        <w:rPr>
          <w:rFonts w:ascii="Times New Roman" w:hAnsi="Times New Roman" w:cs="Times New Roman" w:hint="eastAsia"/>
          <w:b/>
          <w:szCs w:val="24"/>
        </w:rPr>
        <w:t xml:space="preserve"> </w:t>
      </w:r>
      <w:r w:rsidR="00230390" w:rsidRPr="005B0071">
        <w:rPr>
          <w:rFonts w:ascii="Times New Roman" w:hAnsi="Times New Roman" w:cs="Times New Roman"/>
          <w:b/>
          <w:szCs w:val="24"/>
        </w:rPr>
        <w:t xml:space="preserve">by WISH bioassay and </w:t>
      </w:r>
      <w:r w:rsidR="006711C6" w:rsidRPr="005B0071">
        <w:rPr>
          <w:rFonts w:ascii="Times New Roman" w:hAnsi="Times New Roman" w:cs="Times New Roman"/>
          <w:b/>
          <w:szCs w:val="24"/>
        </w:rPr>
        <w:t>S-PLEX immunoassay</w:t>
      </w:r>
      <w:r w:rsidR="00230390" w:rsidRPr="005B0071">
        <w:rPr>
          <w:rFonts w:ascii="Times New Roman" w:hAnsi="Times New Roman" w:cs="Times New Roman" w:hint="eastAsia"/>
          <w:b/>
          <w:szCs w:val="24"/>
        </w:rPr>
        <w:t>.</w:t>
      </w:r>
    </w:p>
    <w:p w14:paraId="71FA4007" w14:textId="5FAA3F71" w:rsidR="00230390" w:rsidRPr="005B0071" w:rsidRDefault="00230390">
      <w:pPr>
        <w:widowControl/>
        <w:jc w:val="left"/>
        <w:rPr>
          <w:rFonts w:ascii="Times New Roman" w:hAnsi="Times New Roman" w:cs="Times New Roman"/>
          <w:szCs w:val="24"/>
        </w:rPr>
      </w:pPr>
      <w:r w:rsidRPr="005B0071">
        <w:rPr>
          <w:rFonts w:ascii="Times New Roman" w:hAnsi="Times New Roman" w:cs="Times New Roman"/>
          <w:bCs/>
          <w:szCs w:val="24"/>
        </w:rPr>
        <w:t xml:space="preserve">     </w:t>
      </w:r>
      <w:r w:rsidR="00AE6459" w:rsidRPr="005B0071">
        <w:rPr>
          <w:rFonts w:ascii="Times New Roman" w:hAnsi="Times New Roman" w:cs="Times New Roman"/>
          <w:bCs/>
          <w:szCs w:val="24"/>
        </w:rPr>
        <w:t xml:space="preserve">Serum IFNα2a was additionally measured </w:t>
      </w:r>
      <w:r w:rsidR="006711C6" w:rsidRPr="005B0071">
        <w:rPr>
          <w:rFonts w:ascii="Times New Roman" w:hAnsi="Times New Roman" w:cs="Times New Roman"/>
          <w:bCs/>
          <w:szCs w:val="24"/>
        </w:rPr>
        <w:t xml:space="preserve">using </w:t>
      </w:r>
      <w:r w:rsidR="003F6962">
        <w:rPr>
          <w:rFonts w:ascii="Times New Roman" w:hAnsi="Times New Roman" w:cs="Times New Roman"/>
          <w:bCs/>
          <w:szCs w:val="24"/>
        </w:rPr>
        <w:t xml:space="preserve">the </w:t>
      </w:r>
      <w:r w:rsidR="006711C6" w:rsidRPr="005B0071">
        <w:rPr>
          <w:rFonts w:ascii="Times New Roman" w:hAnsi="Times New Roman" w:cs="Times New Roman"/>
          <w:bCs/>
          <w:szCs w:val="24"/>
        </w:rPr>
        <w:t xml:space="preserve">S-PLEX human IFNα2a kit according to </w:t>
      </w:r>
      <w:r w:rsidR="003F6962">
        <w:rPr>
          <w:rFonts w:ascii="Times New Roman" w:hAnsi="Times New Roman" w:cs="Times New Roman"/>
          <w:bCs/>
          <w:szCs w:val="24"/>
        </w:rPr>
        <w:t xml:space="preserve">the </w:t>
      </w:r>
      <w:r w:rsidR="006711C6" w:rsidRPr="005B0071">
        <w:rPr>
          <w:rFonts w:ascii="Times New Roman" w:hAnsi="Times New Roman" w:cs="Times New Roman"/>
          <w:bCs/>
          <w:szCs w:val="24"/>
        </w:rPr>
        <w:t xml:space="preserve">manufacturer’s instructions </w:t>
      </w:r>
      <w:r w:rsidR="00AE6459" w:rsidRPr="005B0071">
        <w:rPr>
          <w:rFonts w:ascii="Times New Roman" w:hAnsi="Times New Roman" w:cs="Times New Roman"/>
          <w:bCs/>
          <w:szCs w:val="24"/>
        </w:rPr>
        <w:t>in 17 SLE patients who participated in this study</w:t>
      </w:r>
      <w:r w:rsidR="00757AAB" w:rsidRPr="005B0071">
        <w:rPr>
          <w:rFonts w:ascii="Times New Roman" w:hAnsi="Times New Roman" w:cs="Times New Roman"/>
          <w:bCs/>
          <w:szCs w:val="24"/>
        </w:rPr>
        <w:t xml:space="preserve">. </w:t>
      </w:r>
      <w:r w:rsidRPr="005B0071">
        <w:rPr>
          <w:rFonts w:ascii="Times New Roman" w:hAnsi="Times New Roman" w:cs="Times New Roman"/>
          <w:bCs/>
          <w:szCs w:val="24"/>
        </w:rPr>
        <w:t>Correlation between serum IFN activity (WISH bioassay) and serum IFNα2a concentration (</w:t>
      </w:r>
      <w:r w:rsidR="006711C6" w:rsidRPr="005B0071">
        <w:rPr>
          <w:rFonts w:ascii="Times New Roman" w:hAnsi="Times New Roman" w:cs="Times New Roman"/>
          <w:bCs/>
          <w:szCs w:val="24"/>
        </w:rPr>
        <w:t>S-PLEX immunoassay</w:t>
      </w:r>
      <w:r w:rsidRPr="005B0071">
        <w:rPr>
          <w:rFonts w:ascii="Times New Roman" w:hAnsi="Times New Roman" w:cs="Times New Roman"/>
          <w:bCs/>
          <w:szCs w:val="24"/>
        </w:rPr>
        <w:t>) was assessed by Spearman’s rank-order correlation</w:t>
      </w:r>
      <w:r w:rsidRPr="005B0071">
        <w:rPr>
          <w:rFonts w:ascii="Times New Roman" w:hAnsi="Times New Roman" w:cs="Times New Roman"/>
          <w:szCs w:val="24"/>
        </w:rPr>
        <w:t>. P values&lt;0.05 were considered significant.</w:t>
      </w:r>
    </w:p>
    <w:p w14:paraId="0224603A" w14:textId="0B16D4F9" w:rsidR="00D5105D" w:rsidRPr="001C7089" w:rsidRDefault="00D5105D">
      <w:pPr>
        <w:widowControl/>
        <w:jc w:val="left"/>
        <w:rPr>
          <w:rFonts w:ascii="Times New Roman" w:hAnsi="Times New Roman" w:cs="Times New Roman"/>
          <w:szCs w:val="24"/>
        </w:rPr>
      </w:pPr>
    </w:p>
    <w:p w14:paraId="05F5046A" w14:textId="77777777" w:rsidR="004D00AF" w:rsidRPr="001C7089" w:rsidRDefault="004D00AF">
      <w:pPr>
        <w:widowControl/>
        <w:jc w:val="left"/>
        <w:rPr>
          <w:rFonts w:ascii="Times New Roman" w:hAnsi="Times New Roman" w:cs="Times New Roman"/>
          <w:szCs w:val="24"/>
        </w:rPr>
      </w:pPr>
    </w:p>
    <w:p w14:paraId="45B8FCDB" w14:textId="195CCCE2" w:rsidR="00D5105D" w:rsidRPr="001C7089" w:rsidRDefault="004D00AF">
      <w:pPr>
        <w:widowControl/>
        <w:jc w:val="left"/>
        <w:rPr>
          <w:rFonts w:ascii="Times New Roman" w:hAnsi="Times New Roman" w:cs="Times New Roman"/>
          <w:bCs/>
          <w:szCs w:val="24"/>
        </w:rPr>
      </w:pPr>
      <w:r w:rsidRPr="001C7089">
        <w:rPr>
          <w:rFonts w:ascii="Times New Roman" w:hAnsi="Times New Roman" w:cs="Times New Roman" w:hint="eastAsia"/>
          <w:b/>
          <w:szCs w:val="24"/>
        </w:rPr>
        <w:t>S</w:t>
      </w:r>
      <w:r w:rsidRPr="001C7089">
        <w:rPr>
          <w:rFonts w:ascii="Times New Roman" w:hAnsi="Times New Roman" w:cs="Times New Roman"/>
          <w:b/>
          <w:szCs w:val="24"/>
        </w:rPr>
        <w:t xml:space="preserve">upplemental Figure </w:t>
      </w:r>
      <w:r w:rsidR="000451FA">
        <w:rPr>
          <w:rFonts w:ascii="Times New Roman" w:hAnsi="Times New Roman" w:cs="Times New Roman"/>
          <w:b/>
          <w:szCs w:val="24"/>
        </w:rPr>
        <w:t>S</w:t>
      </w:r>
      <w:r w:rsidRPr="001C7089">
        <w:rPr>
          <w:rFonts w:ascii="Times New Roman" w:hAnsi="Times New Roman" w:cs="Times New Roman"/>
          <w:b/>
          <w:szCs w:val="24"/>
        </w:rPr>
        <w:t>1</w:t>
      </w:r>
    </w:p>
    <w:p w14:paraId="71A9CC66" w14:textId="129BF04E" w:rsidR="00616A1D" w:rsidRDefault="005B0071">
      <w:pPr>
        <w:widowControl/>
        <w:jc w:val="left"/>
        <w:rPr>
          <w:rFonts w:ascii="Times New Roman" w:hAnsi="Times New Roman" w:cs="Times New Roman"/>
          <w:bCs/>
          <w:szCs w:val="24"/>
        </w:rPr>
      </w:pPr>
      <w:r w:rsidRPr="005B0071">
        <w:rPr>
          <w:rFonts w:ascii="Times New Roman" w:hAnsi="Times New Roman" w:cs="Times New Roman"/>
          <w:bCs/>
          <w:noProof/>
          <w:szCs w:val="24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5888141A" wp14:editId="0B21983D">
                <wp:simplePos x="0" y="0"/>
                <wp:positionH relativeFrom="column">
                  <wp:posOffset>493395</wp:posOffset>
                </wp:positionH>
                <wp:positionV relativeFrom="paragraph">
                  <wp:posOffset>249555</wp:posOffset>
                </wp:positionV>
                <wp:extent cx="4582471" cy="4272288"/>
                <wp:effectExtent l="0" t="0" r="0" b="0"/>
                <wp:wrapTight wrapText="bothSides">
                  <wp:wrapPolygon edited="0">
                    <wp:start x="4670" y="706"/>
                    <wp:lineTo x="4909" y="1862"/>
                    <wp:lineTo x="4729" y="4944"/>
                    <wp:lineTo x="4729" y="17015"/>
                    <wp:lineTo x="4909" y="17208"/>
                    <wp:lineTo x="20055" y="17208"/>
                    <wp:lineTo x="20175" y="16630"/>
                    <wp:lineTo x="19157" y="16630"/>
                    <wp:lineTo x="5208" y="16245"/>
                    <wp:lineTo x="9160" y="16245"/>
                    <wp:lineTo x="11614" y="15860"/>
                    <wp:lineTo x="11734" y="14704"/>
                    <wp:lineTo x="10716" y="14576"/>
                    <wp:lineTo x="5208" y="14190"/>
                    <wp:lineTo x="7124" y="14190"/>
                    <wp:lineTo x="13829" y="13420"/>
                    <wp:lineTo x="13829" y="13163"/>
                    <wp:lineTo x="13590" y="12136"/>
                    <wp:lineTo x="13949" y="12007"/>
                    <wp:lineTo x="13470" y="11237"/>
                    <wp:lineTo x="5208" y="11108"/>
                    <wp:lineTo x="13829" y="10723"/>
                    <wp:lineTo x="14129" y="10145"/>
                    <wp:lineTo x="13650" y="10081"/>
                    <wp:lineTo x="14069" y="9054"/>
                    <wp:lineTo x="15086" y="8026"/>
                    <wp:lineTo x="14787" y="6999"/>
                    <wp:lineTo x="15625" y="5971"/>
                    <wp:lineTo x="16763" y="4944"/>
                    <wp:lineTo x="17421" y="4045"/>
                    <wp:lineTo x="17541" y="3724"/>
                    <wp:lineTo x="5208" y="2889"/>
                    <wp:lineTo x="5208" y="706"/>
                    <wp:lineTo x="4670" y="706"/>
                  </wp:wrapPolygon>
                </wp:wrapTight>
                <wp:docPr id="2" name="グループ化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41B6D928-2E51-D494-F6A7-BA0067007C1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82471" cy="4272288"/>
                          <a:chOff x="-74203" y="0"/>
                          <a:chExt cx="4582471" cy="4272288"/>
                        </a:xfrm>
                      </wpg:grpSpPr>
                      <pic:pic xmlns:pic="http://schemas.openxmlformats.org/drawingml/2006/picture">
                        <pic:nvPicPr>
                          <pic:cNvPr id="1" name="図 1">
                            <a:extLst>
                              <a:ext uri="{FF2B5EF4-FFF2-40B4-BE49-F238E27FC236}">
                                <a16:creationId xmlns:a16="http://schemas.microsoft.com/office/drawing/2014/main" id="{95C0EE11-5E44-5755-2826-8229B904FCB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929690" y="0"/>
                            <a:ext cx="3295814" cy="3412480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3" name="グループ化 3">
                          <a:extLst>
                            <a:ext uri="{FF2B5EF4-FFF2-40B4-BE49-F238E27FC236}">
                              <a16:creationId xmlns:a16="http://schemas.microsoft.com/office/drawing/2014/main" id="{88DB6119-0082-0E0D-C7CD-B3061BCCB2E3}"/>
                            </a:ext>
                          </a:extLst>
                        </wpg:cNvPr>
                        <wpg:cNvGrpSpPr/>
                        <wpg:grpSpPr>
                          <a:xfrm>
                            <a:off x="-74203" y="37693"/>
                            <a:ext cx="4582471" cy="4234595"/>
                            <a:chOff x="-74203" y="37693"/>
                            <a:chExt cx="4582471" cy="4234595"/>
                          </a:xfrm>
                        </wpg:grpSpPr>
                        <wps:wsp>
                          <wps:cNvPr id="5" name="テキスト ボックス 2">
                            <a:extLst>
                              <a:ext uri="{FF2B5EF4-FFF2-40B4-BE49-F238E27FC236}">
                                <a16:creationId xmlns:a16="http://schemas.microsoft.com/office/drawing/2014/main" id="{8C9CD987-B91F-4313-9CAE-AC7FE5D92D39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455270" y="3179362"/>
                              <a:ext cx="537845" cy="3454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6556CD0" w14:textId="77777777" w:rsidR="005B0071" w:rsidRDefault="005B0071" w:rsidP="005B0071">
                                <w:pPr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>0.1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6" name="テキスト ボックス 3">
                            <a:extLst>
                              <a:ext uri="{FF2B5EF4-FFF2-40B4-BE49-F238E27FC236}">
                                <a16:creationId xmlns:a16="http://schemas.microsoft.com/office/drawing/2014/main" id="{E14E5DF7-8C8F-66B6-E5C2-6D6BC4C07A96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455270" y="2390628"/>
                              <a:ext cx="537845" cy="3454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63C3A96" w14:textId="77777777" w:rsidR="005B0071" w:rsidRDefault="005B0071" w:rsidP="005B0071">
                                <w:pPr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7" name="テキスト ボックス 15">
                            <a:extLst>
                              <a:ext uri="{FF2B5EF4-FFF2-40B4-BE49-F238E27FC236}">
                                <a16:creationId xmlns:a16="http://schemas.microsoft.com/office/drawing/2014/main" id="{3B5BE19E-B03D-367A-A6ED-C6B889BAB4C4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455270" y="1605704"/>
                              <a:ext cx="537845" cy="3454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FA049DC" w14:textId="77777777" w:rsidR="005B0071" w:rsidRDefault="005B0071" w:rsidP="005B0071">
                                <w:pPr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8" name="テキスト ボックス 16">
                            <a:extLst>
                              <a:ext uri="{FF2B5EF4-FFF2-40B4-BE49-F238E27FC236}">
                                <a16:creationId xmlns:a16="http://schemas.microsoft.com/office/drawing/2014/main" id="{0E8F46EE-EFCF-71F4-CFF8-4CCEEBD40396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455270" y="819948"/>
                              <a:ext cx="537845" cy="3454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33E4DB2" w14:textId="77777777" w:rsidR="005B0071" w:rsidRDefault="005B0071" w:rsidP="005B0071">
                                <w:pPr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9" name="テキスト ボックス 17">
                            <a:extLst>
                              <a:ext uri="{FF2B5EF4-FFF2-40B4-BE49-F238E27FC236}">
                                <a16:creationId xmlns:a16="http://schemas.microsoft.com/office/drawing/2014/main" id="{521CF2D5-3CEF-AF5F-3B7C-DF234342D491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455270" y="37693"/>
                              <a:ext cx="537845" cy="3454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837782A" w14:textId="77777777" w:rsidR="005B0071" w:rsidRDefault="005B0071" w:rsidP="005B0071">
                                <w:pPr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>1000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0" name="テキスト ボックス 31">
                            <a:extLst>
                              <a:ext uri="{FF2B5EF4-FFF2-40B4-BE49-F238E27FC236}">
                                <a16:creationId xmlns:a16="http://schemas.microsoft.com/office/drawing/2014/main" id="{9CA2C4B4-9231-5851-FFE3-624792A65C79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736526" y="3395866"/>
                              <a:ext cx="537210" cy="3454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3099636" w14:textId="77777777" w:rsidR="005B0071" w:rsidRDefault="005B0071" w:rsidP="005B0071">
                                <w:pPr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1" name="テキスト ボックス 32">
                            <a:extLst>
                              <a:ext uri="{FF2B5EF4-FFF2-40B4-BE49-F238E27FC236}">
                                <a16:creationId xmlns:a16="http://schemas.microsoft.com/office/drawing/2014/main" id="{BC54FF1D-FCF6-66EC-A827-E9FFE78A6EC6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366462" y="3397135"/>
                              <a:ext cx="537210" cy="3454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1D45CE0" w14:textId="77777777" w:rsidR="005B0071" w:rsidRDefault="005B0071" w:rsidP="005B0071">
                                <w:pPr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2" name="テキスト ボックス 33">
                            <a:extLst>
                              <a:ext uri="{FF2B5EF4-FFF2-40B4-BE49-F238E27FC236}">
                                <a16:creationId xmlns:a16="http://schemas.microsoft.com/office/drawing/2014/main" id="{E116FE27-F303-E14D-5748-684F48D1961E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995458" y="3397135"/>
                              <a:ext cx="537845" cy="3454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AFBCD41" w14:textId="77777777" w:rsidR="005B0071" w:rsidRDefault="005B0071" w:rsidP="005B0071">
                                <w:pPr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3" name="テキスト ボックス 34">
                            <a:extLst>
                              <a:ext uri="{FF2B5EF4-FFF2-40B4-BE49-F238E27FC236}">
                                <a16:creationId xmlns:a16="http://schemas.microsoft.com/office/drawing/2014/main" id="{32C95A80-146B-B044-DEE1-734ADAED4634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621767" y="3398024"/>
                              <a:ext cx="537210" cy="3454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8FDDBD9" w14:textId="77777777" w:rsidR="005B0071" w:rsidRDefault="005B0071" w:rsidP="005B0071">
                                <w:pPr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>1000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4" name="テキスト ボックス 35">
                            <a:extLst>
                              <a:ext uri="{FF2B5EF4-FFF2-40B4-BE49-F238E27FC236}">
                                <a16:creationId xmlns:a16="http://schemas.microsoft.com/office/drawing/2014/main" id="{24BEEF9A-E290-E568-83A2-84B3FB08439D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213670" y="3398024"/>
                              <a:ext cx="612140" cy="3454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DE81E9A" w14:textId="77777777" w:rsidR="005B0071" w:rsidRDefault="005B0071" w:rsidP="005B0071">
                                <w:pPr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>10000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5" name="テキスト ボックス 36">
                            <a:extLst>
                              <a:ext uri="{FF2B5EF4-FFF2-40B4-BE49-F238E27FC236}">
                                <a16:creationId xmlns:a16="http://schemas.microsoft.com/office/drawing/2014/main" id="{B4A13174-0ECC-7B8D-501A-0425A1A86F7E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785638" y="3398023"/>
                              <a:ext cx="722630" cy="3454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CEABCB6" w14:textId="77777777" w:rsidR="005B0071" w:rsidRDefault="005B0071" w:rsidP="005B0071">
                                <w:pPr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>100000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6" name="テキスト ボックス 40">
                            <a:extLst>
                              <a:ext uri="{FF2B5EF4-FFF2-40B4-BE49-F238E27FC236}">
                                <a16:creationId xmlns:a16="http://schemas.microsoft.com/office/drawing/2014/main" id="{14CFA626-227C-F8D9-97F0-FEE008795E69}"/>
                              </a:ext>
                            </a:extLst>
                          </wps:cNvPr>
                          <wps:cNvSpPr txBox="1"/>
                          <wps:spPr>
                            <a:xfrm rot="16200000">
                              <a:off x="-437741" y="1475316"/>
                              <a:ext cx="1326515" cy="5994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4563F87" w14:textId="77777777" w:rsidR="005B0071" w:rsidRDefault="005B0071" w:rsidP="005B0071">
                                <w:pPr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>IFN activity</w:t>
                                </w:r>
                              </w:p>
                              <w:p w14:paraId="1BCFD45E" w14:textId="77777777" w:rsidR="005B0071" w:rsidRDefault="005B0071" w:rsidP="005B0071">
                                <w:pPr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>(WISH bioassay)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7" name="テキスト ボックス 41">
                            <a:extLst>
                              <a:ext uri="{FF2B5EF4-FFF2-40B4-BE49-F238E27FC236}">
                                <a16:creationId xmlns:a16="http://schemas.microsoft.com/office/drawing/2014/main" id="{84271D24-2FC9-73BB-3136-18900231F639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664247" y="3672848"/>
                              <a:ext cx="1809115" cy="5994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F12E814" w14:textId="77777777" w:rsidR="005B0071" w:rsidRDefault="005B0071" w:rsidP="005B0071">
                                <w:pPr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>IFNα2a (</w:t>
                                </w:r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>fg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>/ml)</w:t>
                                </w:r>
                              </w:p>
                              <w:p w14:paraId="635DF725" w14:textId="77777777" w:rsidR="005B0071" w:rsidRDefault="005B0071" w:rsidP="005B0071">
                                <w:pPr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>(S-PLEX immunoassay)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s:wsp>
                        <wps:cNvPr id="4" name="テキスト ボックス 43">
                          <a:extLst>
                            <a:ext uri="{FF2B5EF4-FFF2-40B4-BE49-F238E27FC236}">
                              <a16:creationId xmlns:a16="http://schemas.microsoft.com/office/drawing/2014/main" id="{9A7684FD-79F0-E3A1-E479-C5AB2B5C1C78}"/>
                            </a:ext>
                          </a:extLst>
                        </wps:cNvPr>
                        <wps:cNvSpPr txBox="1"/>
                        <wps:spPr>
                          <a:xfrm>
                            <a:off x="1490118" y="463239"/>
                            <a:ext cx="822960" cy="5994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6DF22E8" w14:textId="77777777" w:rsidR="005B0071" w:rsidRDefault="005B0071" w:rsidP="005B0071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r=0.96</w:t>
                              </w:r>
                            </w:p>
                            <w:p w14:paraId="594AD74D" w14:textId="77777777" w:rsidR="005B0071" w:rsidRDefault="005B0071" w:rsidP="005B0071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p&lt;0.000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888141A" id="グループ化 1" o:spid="_x0000_s1026" style="position:absolute;margin-left:38.85pt;margin-top:19.65pt;width:360.8pt;height:336.4pt;z-index:-251657216" coordorigin="-742" coordsize="45824,42722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図 1" o:spid="_x0000_s1027" type="#_x0000_t75" style="position:absolute;left:9296;width:32959;height:3412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">
                  <v:imagedata r:id="rId9" o:title=""/>
                </v:shape>
                <v:group id="グループ化 3" o:spid="_x0000_s1028" style="position:absolute;left:-742;top:376;width:45824;height:42346" coordorigin="-742,376" coordsize="45824,4234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&#13;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テキスト ボックス 2" o:spid="_x0000_s1029" type="#_x0000_t202" style="position:absolute;left:4552;top:31793;width:5379;height:345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" filled="f" stroked="f">
                    <v:textbox style="mso-fit-shape-to-text:t">
                      <w:txbxContent>
                        <w:p w14:paraId="36556CD0" w14:textId="77777777" w:rsidR="005B0071" w:rsidRDefault="005B0071" w:rsidP="005B0071">
                          <w:pPr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Cs w:val="24"/>
                              <w:eastAsianLayout w:id="-1314010108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eastAsianLayout w:id="-1314010107"/>
                            </w:rPr>
                            <w:t>0.1</w:t>
                          </w:r>
                        </w:p>
                      </w:txbxContent>
                    </v:textbox>
                  </v:shape>
                  <v:shape id="テキスト ボックス 3" o:spid="_x0000_s1030" type="#_x0000_t202" style="position:absolute;left:4552;top:23906;width:5379;height:345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" filled="f" stroked="f">
                    <v:textbox style="mso-fit-shape-to-text:t">
                      <w:txbxContent>
                        <w:p w14:paraId="063C3A96" w14:textId="77777777" w:rsidR="005B0071" w:rsidRDefault="005B0071" w:rsidP="005B0071">
                          <w:pPr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Cs w:val="24"/>
                              <w:eastAsianLayout w:id="-1314010106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eastAsianLayout w:id="-1314010105"/>
                            </w:rPr>
                            <w:t>1</w:t>
                          </w:r>
                        </w:p>
                      </w:txbxContent>
                    </v:textbox>
                  </v:shape>
                  <v:shape id="テキスト ボックス 15" o:spid="_x0000_s1031" type="#_x0000_t202" style="position:absolute;left:4552;top:16057;width:5379;height:345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" filled="f" stroked="f">
                    <v:textbox style="mso-fit-shape-to-text:t">
                      <w:txbxContent>
                        <w:p w14:paraId="4FA049DC" w14:textId="77777777" w:rsidR="005B0071" w:rsidRDefault="005B0071" w:rsidP="005B0071">
                          <w:pPr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Cs w:val="24"/>
                              <w:eastAsianLayout w:id="-1314010104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eastAsianLayout w:id="-1314010103"/>
                            </w:rPr>
                            <w:t>10</w:t>
                          </w:r>
                        </w:p>
                      </w:txbxContent>
                    </v:textbox>
                  </v:shape>
                  <v:shape id="テキスト ボックス 16" o:spid="_x0000_s1032" type="#_x0000_t202" style="position:absolute;left:4552;top:8199;width:5379;height:345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" filled="f" stroked="f">
                    <v:textbox style="mso-fit-shape-to-text:t">
                      <w:txbxContent>
                        <w:p w14:paraId="533E4DB2" w14:textId="77777777" w:rsidR="005B0071" w:rsidRDefault="005B0071" w:rsidP="005B0071">
                          <w:pPr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Cs w:val="24"/>
                              <w:eastAsianLayout w:id="-1314010102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eastAsianLayout w:id="-1314010101"/>
                            </w:rPr>
                            <w:t>100</w:t>
                          </w:r>
                        </w:p>
                      </w:txbxContent>
                    </v:textbox>
                  </v:shape>
                  <v:shape id="テキスト ボックス 17" o:spid="_x0000_s1033" type="#_x0000_t202" style="position:absolute;left:4552;top:376;width:5379;height:345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" filled="f" stroked="f">
                    <v:textbox style="mso-fit-shape-to-text:t">
                      <w:txbxContent>
                        <w:p w14:paraId="1837782A" w14:textId="77777777" w:rsidR="005B0071" w:rsidRDefault="005B0071" w:rsidP="005B0071">
                          <w:pPr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Cs w:val="24"/>
                              <w:eastAsianLayout w:id="-1314010100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eastAsianLayout w:id="-1314010099"/>
                            </w:rPr>
                            <w:t>1000</w:t>
                          </w:r>
                        </w:p>
                      </w:txbxContent>
                    </v:textbox>
                  </v:shape>
                  <v:shape id="テキスト ボックス 31" o:spid="_x0000_s1034" type="#_x0000_t202" style="position:absolute;left:7365;top:33958;width:5372;height:345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" filled="f" stroked="f">
                    <v:textbox style="mso-fit-shape-to-text:t">
                      <w:txbxContent>
                        <w:p w14:paraId="23099636" w14:textId="77777777" w:rsidR="005B0071" w:rsidRDefault="005B0071" w:rsidP="005B0071">
                          <w:pPr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Cs w:val="24"/>
                              <w:eastAsianLayout w:id="-1314010098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eastAsianLayout w:id="-1314010097"/>
                            </w:rPr>
                            <w:t>1</w:t>
                          </w:r>
                        </w:p>
                      </w:txbxContent>
                    </v:textbox>
                  </v:shape>
                  <v:shape id="テキスト ボックス 32" o:spid="_x0000_s1035" type="#_x0000_t202" style="position:absolute;left:13664;top:33971;width:5372;height:345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" filled="f" stroked="f">
                    <v:textbox style="mso-fit-shape-to-text:t">
                      <w:txbxContent>
                        <w:p w14:paraId="41D45CE0" w14:textId="77777777" w:rsidR="005B0071" w:rsidRDefault="005B0071" w:rsidP="005B0071">
                          <w:pPr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Cs w:val="24"/>
                              <w:eastAsianLayout w:id="-1314010096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eastAsianLayout w:id="-1314010112"/>
                            </w:rPr>
                            <w:t>10</w:t>
                          </w:r>
                        </w:p>
                      </w:txbxContent>
                    </v:textbox>
                  </v:shape>
                  <v:shape id="テキスト ボックス 33" o:spid="_x0000_s1036" type="#_x0000_t202" style="position:absolute;left:19954;top:33971;width:5379;height:345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" filled="f" stroked="f">
                    <v:textbox style="mso-fit-shape-to-text:t">
                      <w:txbxContent>
                        <w:p w14:paraId="0AFBCD41" w14:textId="77777777" w:rsidR="005B0071" w:rsidRDefault="005B0071" w:rsidP="005B0071">
                          <w:pPr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Cs w:val="24"/>
                              <w:eastAsianLayout w:id="-1314010111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eastAsianLayout w:id="-1314010110"/>
                            </w:rPr>
                            <w:t>100</w:t>
                          </w:r>
                        </w:p>
                      </w:txbxContent>
                    </v:textbox>
                  </v:shape>
                  <v:shape id="テキスト ボックス 34" o:spid="_x0000_s1037" type="#_x0000_t202" style="position:absolute;left:26217;top:33980;width:5372;height:345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" filled="f" stroked="f">
                    <v:textbox style="mso-fit-shape-to-text:t">
                      <w:txbxContent>
                        <w:p w14:paraId="78FDDBD9" w14:textId="77777777" w:rsidR="005B0071" w:rsidRDefault="005B0071" w:rsidP="005B0071">
                          <w:pPr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Cs w:val="24"/>
                              <w:eastAsianLayout w:id="-1314010109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eastAsianLayout w:id="-1314010108"/>
                            </w:rPr>
                            <w:t>1000</w:t>
                          </w:r>
                        </w:p>
                      </w:txbxContent>
                    </v:textbox>
                  </v:shape>
                  <v:shape id="テキスト ボックス 35" o:spid="_x0000_s1038" type="#_x0000_t202" style="position:absolute;left:32136;top:33980;width:6122;height:345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" filled="f" stroked="f">
                    <v:textbox style="mso-fit-shape-to-text:t">
                      <w:txbxContent>
                        <w:p w14:paraId="3DE81E9A" w14:textId="77777777" w:rsidR="005B0071" w:rsidRDefault="005B0071" w:rsidP="005B0071">
                          <w:pPr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Cs w:val="24"/>
                              <w:eastAsianLayout w:id="-1314010107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eastAsianLayout w:id="-1314010106"/>
                            </w:rPr>
                            <w:t>10000</w:t>
                          </w:r>
                        </w:p>
                      </w:txbxContent>
                    </v:textbox>
                  </v:shape>
                  <v:shape id="テキスト ボックス 36" o:spid="_x0000_s1039" type="#_x0000_t202" style="position:absolute;left:37856;top:33980;width:7226;height:345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" filled="f" stroked="f">
                    <v:textbox style="mso-fit-shape-to-text:t">
                      <w:txbxContent>
                        <w:p w14:paraId="0CEABCB6" w14:textId="77777777" w:rsidR="005B0071" w:rsidRDefault="005B0071" w:rsidP="005B0071">
                          <w:pPr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Cs w:val="24"/>
                              <w:eastAsianLayout w:id="-1314010105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eastAsianLayout w:id="-1314010104"/>
                            </w:rPr>
                            <w:t>100000</w:t>
                          </w:r>
                        </w:p>
                      </w:txbxContent>
                    </v:textbox>
                  </v:shape>
                  <v:shape id="テキスト ボックス 40" o:spid="_x0000_s1040" type="#_x0000_t202" style="position:absolute;left:-4378;top:14753;width:13265;height:5994;rotation:-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" filled="f" stroked="f">
                    <v:textbox style="mso-fit-shape-to-text:t">
                      <w:txbxContent>
                        <w:p w14:paraId="24563F87" w14:textId="77777777" w:rsidR="005B0071" w:rsidRDefault="005B0071" w:rsidP="005B0071">
                          <w:pPr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Cs w:val="24"/>
                              <w:eastAsianLayout w:id="-1314010103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eastAsianLayout w:id="-1314010102"/>
                            </w:rPr>
                            <w:t>IFN activity</w:t>
                          </w:r>
                        </w:p>
                        <w:p w14:paraId="1BCFD45E" w14:textId="77777777" w:rsidR="005B0071" w:rsidRDefault="005B0071" w:rsidP="005B0071">
                          <w:pPr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eastAsianLayout w:id="-1314010101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eastAsianLayout w:id="-1314010100"/>
                            </w:rPr>
                            <w:t>(WISH bioassay)</w:t>
                          </w:r>
                        </w:p>
                      </w:txbxContent>
                    </v:textbox>
                  </v:shape>
                  <v:shape id="テキスト ボックス 41" o:spid="_x0000_s1041" type="#_x0000_t202" style="position:absolute;left:16642;top:36728;width:18091;height:599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" filled="f" stroked="f">
                    <v:textbox style="mso-fit-shape-to-text:t">
                      <w:txbxContent>
                        <w:p w14:paraId="0F12E814" w14:textId="77777777" w:rsidR="005B0071" w:rsidRDefault="005B0071" w:rsidP="005B0071">
                          <w:pPr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Cs w:val="24"/>
                              <w:eastAsianLayout w:id="-1314010099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eastAsianLayout w:id="-1314010098"/>
                            </w:rPr>
                            <w:t>IFNα2a (</w:t>
                          </w:r>
                          <w:proofErr w:type="spellStart"/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eastAsianLayout w:id="-1314010097"/>
                            </w:rPr>
                            <w:t>fg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eastAsianLayout w:id="-1314010096"/>
                            </w:rPr>
                            <w:t>/ml)</w:t>
                          </w:r>
                        </w:p>
                        <w:p w14:paraId="635DF725" w14:textId="77777777" w:rsidR="005B0071" w:rsidRDefault="005B0071" w:rsidP="005B0071">
                          <w:pPr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eastAsianLayout w:id="-1314010112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eastAsianLayout w:id="-1314010111"/>
                            </w:rPr>
                            <w:t>(S-PLEX immunoassay)</w:t>
                          </w:r>
                        </w:p>
                      </w:txbxContent>
                    </v:textbox>
                  </v:shape>
                </v:group>
                <v:shape id="テキスト ボックス 43" o:spid="_x0000_s1042" type="#_x0000_t202" style="position:absolute;left:14901;top:4632;width:8229;height:599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" filled="f" stroked="f">
                  <v:textbox style="mso-fit-shape-to-text:t">
                    <w:txbxContent>
                      <w:p w14:paraId="26DF22E8" w14:textId="77777777" w:rsidR="005B0071" w:rsidRDefault="005B0071" w:rsidP="005B0071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Cs w:val="24"/>
                            <w:eastAsianLayout w:id="-1314010112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eastAsianLayout w:id="-1314010111"/>
                          </w:rPr>
                          <w:t>r=0.96</w:t>
                        </w:r>
                      </w:p>
                      <w:p w14:paraId="594AD74D" w14:textId="77777777" w:rsidR="005B0071" w:rsidRDefault="005B0071" w:rsidP="005B0071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eastAsianLayout w:id="-131401011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eastAsianLayout w:id="-1314010109"/>
                          </w:rPr>
                          <w:t>p&lt;0.0001</w:t>
                        </w:r>
                      </w:p>
                    </w:txbxContent>
                  </v:textbox>
                </v:shape>
                <w10:wrap type="tight"/>
              </v:group>
            </w:pict>
          </mc:Fallback>
        </mc:AlternateContent>
      </w:r>
    </w:p>
    <w:p w14:paraId="728E2469" w14:textId="68189869" w:rsidR="00616A1D" w:rsidRDefault="00616A1D">
      <w:pPr>
        <w:widowControl/>
        <w:jc w:val="left"/>
        <w:rPr>
          <w:rFonts w:ascii="Times New Roman" w:hAnsi="Times New Roman" w:cs="Times New Roman"/>
          <w:bCs/>
          <w:szCs w:val="24"/>
        </w:rPr>
      </w:pPr>
    </w:p>
    <w:p w14:paraId="630DFF70" w14:textId="2B0D66B9" w:rsidR="004D00AF" w:rsidRDefault="004D00AF">
      <w:pPr>
        <w:widowControl/>
        <w:jc w:val="left"/>
        <w:rPr>
          <w:rFonts w:ascii="Times New Roman" w:hAnsi="Times New Roman" w:cs="Times New Roman"/>
          <w:bCs/>
          <w:szCs w:val="24"/>
        </w:rPr>
      </w:pPr>
    </w:p>
    <w:p w14:paraId="3C2A846D" w14:textId="46270C6F" w:rsidR="004D00AF" w:rsidRDefault="004D00AF">
      <w:pPr>
        <w:widowControl/>
        <w:jc w:val="left"/>
        <w:rPr>
          <w:rFonts w:ascii="Times New Roman" w:hAnsi="Times New Roman" w:cs="Times New Roman"/>
          <w:bCs/>
          <w:szCs w:val="24"/>
        </w:rPr>
      </w:pPr>
    </w:p>
    <w:p w14:paraId="6314D910" w14:textId="31D81361" w:rsidR="004D00AF" w:rsidRDefault="004D00AF">
      <w:pPr>
        <w:widowControl/>
        <w:jc w:val="left"/>
        <w:rPr>
          <w:rFonts w:ascii="Times New Roman" w:hAnsi="Times New Roman" w:cs="Times New Roman"/>
          <w:bCs/>
          <w:szCs w:val="24"/>
        </w:rPr>
      </w:pPr>
    </w:p>
    <w:p w14:paraId="496C3E8A" w14:textId="58A806DA" w:rsidR="004D00AF" w:rsidRDefault="004D00AF">
      <w:pPr>
        <w:widowControl/>
        <w:jc w:val="left"/>
        <w:rPr>
          <w:rFonts w:ascii="Times New Roman" w:hAnsi="Times New Roman" w:cs="Times New Roman"/>
          <w:bCs/>
          <w:szCs w:val="24"/>
        </w:rPr>
      </w:pPr>
    </w:p>
    <w:p w14:paraId="411BC76A" w14:textId="61BE0EC3" w:rsidR="004D00AF" w:rsidRDefault="004D00AF">
      <w:pPr>
        <w:widowControl/>
        <w:jc w:val="left"/>
        <w:rPr>
          <w:rFonts w:ascii="Times New Roman" w:hAnsi="Times New Roman" w:cs="Times New Roman"/>
          <w:bCs/>
          <w:szCs w:val="24"/>
        </w:rPr>
      </w:pPr>
    </w:p>
    <w:p w14:paraId="53494633" w14:textId="3D16F9EE" w:rsidR="004D00AF" w:rsidRDefault="004D00AF">
      <w:pPr>
        <w:widowControl/>
        <w:jc w:val="left"/>
        <w:rPr>
          <w:rFonts w:ascii="Times New Roman" w:hAnsi="Times New Roman" w:cs="Times New Roman"/>
          <w:bCs/>
          <w:szCs w:val="24"/>
        </w:rPr>
      </w:pPr>
    </w:p>
    <w:p w14:paraId="357EEC6A" w14:textId="614066E3" w:rsidR="004D00AF" w:rsidRDefault="004D00AF">
      <w:pPr>
        <w:widowControl/>
        <w:jc w:val="left"/>
        <w:rPr>
          <w:rFonts w:ascii="Times New Roman" w:hAnsi="Times New Roman" w:cs="Times New Roman"/>
          <w:bCs/>
          <w:szCs w:val="24"/>
        </w:rPr>
      </w:pPr>
    </w:p>
    <w:p w14:paraId="7EB7FE22" w14:textId="739D5F3A" w:rsidR="004D00AF" w:rsidRDefault="004D00AF">
      <w:pPr>
        <w:widowControl/>
        <w:jc w:val="left"/>
        <w:rPr>
          <w:rFonts w:ascii="Times New Roman" w:hAnsi="Times New Roman" w:cs="Times New Roman"/>
          <w:bCs/>
          <w:szCs w:val="24"/>
        </w:rPr>
      </w:pPr>
    </w:p>
    <w:p w14:paraId="775B1E17" w14:textId="7D9E5974" w:rsidR="004D00AF" w:rsidRDefault="004D00AF">
      <w:pPr>
        <w:widowControl/>
        <w:jc w:val="left"/>
        <w:rPr>
          <w:rFonts w:ascii="Times New Roman" w:hAnsi="Times New Roman" w:cs="Times New Roman"/>
          <w:bCs/>
          <w:szCs w:val="24"/>
        </w:rPr>
      </w:pPr>
    </w:p>
    <w:p w14:paraId="3EDAB625" w14:textId="678A7EC8" w:rsidR="004D00AF" w:rsidRDefault="004D00AF">
      <w:pPr>
        <w:widowControl/>
        <w:jc w:val="left"/>
        <w:rPr>
          <w:rFonts w:ascii="Times New Roman" w:hAnsi="Times New Roman" w:cs="Times New Roman"/>
          <w:bCs/>
          <w:szCs w:val="24"/>
        </w:rPr>
      </w:pPr>
    </w:p>
    <w:p w14:paraId="472EBA96" w14:textId="66B8F6F7" w:rsidR="004D00AF" w:rsidRDefault="004D00AF">
      <w:pPr>
        <w:widowControl/>
        <w:jc w:val="left"/>
        <w:rPr>
          <w:rFonts w:ascii="Times New Roman" w:hAnsi="Times New Roman" w:cs="Times New Roman"/>
          <w:bCs/>
          <w:szCs w:val="24"/>
        </w:rPr>
      </w:pPr>
    </w:p>
    <w:p w14:paraId="60E73FD7" w14:textId="2288FA57" w:rsidR="004D00AF" w:rsidRDefault="004D00AF">
      <w:pPr>
        <w:widowControl/>
        <w:jc w:val="left"/>
        <w:rPr>
          <w:rFonts w:ascii="Times New Roman" w:hAnsi="Times New Roman" w:cs="Times New Roman"/>
          <w:bCs/>
          <w:szCs w:val="24"/>
        </w:rPr>
      </w:pPr>
    </w:p>
    <w:p w14:paraId="7BF8B045" w14:textId="0E8F5103" w:rsidR="004D00AF" w:rsidRDefault="004D00AF">
      <w:pPr>
        <w:widowControl/>
        <w:jc w:val="left"/>
        <w:rPr>
          <w:rFonts w:ascii="Times New Roman" w:hAnsi="Times New Roman" w:cs="Times New Roman"/>
          <w:bCs/>
          <w:szCs w:val="24"/>
        </w:rPr>
      </w:pPr>
    </w:p>
    <w:p w14:paraId="2B23A301" w14:textId="113118B6" w:rsidR="004D00AF" w:rsidRDefault="004D00AF">
      <w:pPr>
        <w:widowControl/>
        <w:jc w:val="left"/>
        <w:rPr>
          <w:rFonts w:ascii="Times New Roman" w:hAnsi="Times New Roman" w:cs="Times New Roman"/>
          <w:bCs/>
          <w:szCs w:val="24"/>
        </w:rPr>
      </w:pPr>
    </w:p>
    <w:p w14:paraId="238DAC33" w14:textId="0D13EF35" w:rsidR="004D00AF" w:rsidRDefault="004D00AF">
      <w:pPr>
        <w:widowControl/>
        <w:jc w:val="left"/>
        <w:rPr>
          <w:rFonts w:ascii="Times New Roman" w:hAnsi="Times New Roman" w:cs="Times New Roman"/>
          <w:bCs/>
          <w:szCs w:val="24"/>
        </w:rPr>
      </w:pPr>
    </w:p>
    <w:p w14:paraId="50CC6D17" w14:textId="77777777" w:rsidR="004D00AF" w:rsidRPr="00230390" w:rsidRDefault="004D00AF">
      <w:pPr>
        <w:widowControl/>
        <w:jc w:val="left"/>
        <w:rPr>
          <w:rFonts w:ascii="Times New Roman" w:hAnsi="Times New Roman" w:cs="Times New Roman"/>
          <w:bCs/>
          <w:szCs w:val="24"/>
        </w:rPr>
      </w:pPr>
    </w:p>
    <w:sectPr w:rsidR="004D00AF" w:rsidRPr="00230390" w:rsidSect="00394076">
      <w:headerReference w:type="even" r:id="rId10"/>
      <w:headerReference w:type="default" r:id="rId11"/>
      <w:pgSz w:w="11906" w:h="16838"/>
      <w:pgMar w:top="1985" w:right="1418" w:bottom="1701" w:left="1418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E9EA1A" w14:textId="77777777" w:rsidR="00783D20" w:rsidRDefault="00783D20" w:rsidP="00A12BDD">
      <w:r>
        <w:separator/>
      </w:r>
    </w:p>
  </w:endnote>
  <w:endnote w:type="continuationSeparator" w:id="0">
    <w:p w14:paraId="18F4938E" w14:textId="77777777" w:rsidR="00783D20" w:rsidRDefault="00783D20" w:rsidP="00A12B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E9DD3" w14:textId="77777777" w:rsidR="00783D20" w:rsidRDefault="00783D20" w:rsidP="00A12BDD">
      <w:r>
        <w:separator/>
      </w:r>
    </w:p>
  </w:footnote>
  <w:footnote w:type="continuationSeparator" w:id="0">
    <w:p w14:paraId="6034EA91" w14:textId="77777777" w:rsidR="00783D20" w:rsidRDefault="00783D20" w:rsidP="00A12BD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D209C4" w14:textId="77777777" w:rsidR="00DF1CC8" w:rsidRDefault="00DF1CC8" w:rsidP="00A12BDD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44CD8576" w14:textId="77777777" w:rsidR="00DF1CC8" w:rsidRDefault="00DF1CC8" w:rsidP="00A12BDD">
    <w:pPr>
      <w:pStyle w:val="a3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B0556D" w14:textId="77777777" w:rsidR="00DF1CC8" w:rsidRPr="00A160FD" w:rsidRDefault="00DF1CC8" w:rsidP="00A12BDD">
    <w:pPr>
      <w:pStyle w:val="a3"/>
      <w:framePr w:wrap="around" w:vAnchor="text" w:hAnchor="margin" w:xAlign="right" w:y="1"/>
      <w:rPr>
        <w:rStyle w:val="a5"/>
        <w:rFonts w:ascii="Times New Roman" w:hAnsi="Times New Roman" w:cs="Times New Roman"/>
      </w:rPr>
    </w:pPr>
    <w:r w:rsidRPr="00A160FD">
      <w:rPr>
        <w:rStyle w:val="a5"/>
        <w:rFonts w:ascii="Times New Roman" w:hAnsi="Times New Roman" w:cs="Times New Roman"/>
      </w:rPr>
      <w:fldChar w:fldCharType="begin"/>
    </w:r>
    <w:r w:rsidRPr="00A160FD">
      <w:rPr>
        <w:rStyle w:val="a5"/>
        <w:rFonts w:ascii="Times New Roman" w:hAnsi="Times New Roman" w:cs="Times New Roman"/>
      </w:rPr>
      <w:instrText xml:space="preserve">PAGE  </w:instrText>
    </w:r>
    <w:r w:rsidRPr="00A160FD">
      <w:rPr>
        <w:rStyle w:val="a5"/>
        <w:rFonts w:ascii="Times New Roman" w:hAnsi="Times New Roman" w:cs="Times New Roman"/>
      </w:rPr>
      <w:fldChar w:fldCharType="separate"/>
    </w:r>
    <w:r w:rsidR="00954388">
      <w:rPr>
        <w:rStyle w:val="a5"/>
        <w:rFonts w:ascii="Times New Roman" w:hAnsi="Times New Roman" w:cs="Times New Roman"/>
        <w:noProof/>
      </w:rPr>
      <w:t>30</w:t>
    </w:r>
    <w:r w:rsidRPr="00A160FD">
      <w:rPr>
        <w:rStyle w:val="a5"/>
        <w:rFonts w:ascii="Times New Roman" w:hAnsi="Times New Roman" w:cs="Times New Roman"/>
      </w:rPr>
      <w:fldChar w:fldCharType="end"/>
    </w:r>
  </w:p>
  <w:p w14:paraId="42CA21AC" w14:textId="0D3190A6" w:rsidR="00DF1CC8" w:rsidRPr="00384A37" w:rsidRDefault="00DF1CC8" w:rsidP="00384A37">
    <w:pPr>
      <w:pStyle w:val="a3"/>
      <w:wordWrap w:val="0"/>
      <w:ind w:right="360"/>
      <w:jc w:val="right"/>
      <w:rPr>
        <w:rFonts w:ascii="Times New Roman" w:hAnsi="Times New Roman" w:cs="Times New Roman"/>
      </w:rPr>
    </w:pPr>
    <w:r>
      <w:rPr>
        <w:rFonts w:ascii="Times New Roman" w:hAnsi="Times New Roman" w:cs="Times New Roman" w:hint="cs"/>
      </w:rPr>
      <w:t>M</w:t>
    </w:r>
    <w:r>
      <w:rPr>
        <w:rFonts w:ascii="Times New Roman" w:hAnsi="Times New Roman" w:cs="Times New Roman"/>
      </w:rPr>
      <w:t>iyachi K, 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B37F22"/>
    <w:multiLevelType w:val="hybridMultilevel"/>
    <w:tmpl w:val="41A0F142"/>
    <w:lvl w:ilvl="0" w:tplc="BA562D0A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A2248FF"/>
    <w:multiLevelType w:val="hybridMultilevel"/>
    <w:tmpl w:val="57943F4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398F5A6C"/>
    <w:multiLevelType w:val="multilevel"/>
    <w:tmpl w:val="23B08C96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0021D81"/>
    <w:multiLevelType w:val="hybridMultilevel"/>
    <w:tmpl w:val="23B08C9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766882033">
    <w:abstractNumId w:val="0"/>
  </w:num>
  <w:num w:numId="2" w16cid:durableId="10227589">
    <w:abstractNumId w:val="3"/>
  </w:num>
  <w:num w:numId="3" w16cid:durableId="27069459">
    <w:abstractNumId w:val="2"/>
  </w:num>
  <w:num w:numId="4" w16cid:durableId="12603314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embedSystemFont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2"/>
  <w:displayVerticalDrawingGridEvery w:val="2"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A43"/>
    <w:rsid w:val="000016D1"/>
    <w:rsid w:val="00003F38"/>
    <w:rsid w:val="00005D6D"/>
    <w:rsid w:val="00007CA4"/>
    <w:rsid w:val="00010249"/>
    <w:rsid w:val="00010467"/>
    <w:rsid w:val="0001271C"/>
    <w:rsid w:val="00013ADE"/>
    <w:rsid w:val="00014BE3"/>
    <w:rsid w:val="00014EE0"/>
    <w:rsid w:val="000155DA"/>
    <w:rsid w:val="0001583D"/>
    <w:rsid w:val="00016077"/>
    <w:rsid w:val="000168A9"/>
    <w:rsid w:val="00016C6D"/>
    <w:rsid w:val="000206E7"/>
    <w:rsid w:val="00022690"/>
    <w:rsid w:val="00030214"/>
    <w:rsid w:val="00030970"/>
    <w:rsid w:val="0003124B"/>
    <w:rsid w:val="00034F42"/>
    <w:rsid w:val="00035549"/>
    <w:rsid w:val="00036390"/>
    <w:rsid w:val="00037015"/>
    <w:rsid w:val="00037120"/>
    <w:rsid w:val="00042167"/>
    <w:rsid w:val="00044B71"/>
    <w:rsid w:val="000451FA"/>
    <w:rsid w:val="00050E57"/>
    <w:rsid w:val="000516C7"/>
    <w:rsid w:val="00052330"/>
    <w:rsid w:val="0006242C"/>
    <w:rsid w:val="00063312"/>
    <w:rsid w:val="00065ACD"/>
    <w:rsid w:val="000660B1"/>
    <w:rsid w:val="00067123"/>
    <w:rsid w:val="000703A8"/>
    <w:rsid w:val="00070ABD"/>
    <w:rsid w:val="00071F99"/>
    <w:rsid w:val="00072B54"/>
    <w:rsid w:val="000756AF"/>
    <w:rsid w:val="00076C4E"/>
    <w:rsid w:val="000778CE"/>
    <w:rsid w:val="00081404"/>
    <w:rsid w:val="00081801"/>
    <w:rsid w:val="000821F9"/>
    <w:rsid w:val="000823D2"/>
    <w:rsid w:val="00084285"/>
    <w:rsid w:val="00084CEE"/>
    <w:rsid w:val="0008616E"/>
    <w:rsid w:val="00091900"/>
    <w:rsid w:val="00092416"/>
    <w:rsid w:val="0009327C"/>
    <w:rsid w:val="000948BF"/>
    <w:rsid w:val="000A0831"/>
    <w:rsid w:val="000A10AF"/>
    <w:rsid w:val="000A11FE"/>
    <w:rsid w:val="000A5CCF"/>
    <w:rsid w:val="000A6B0C"/>
    <w:rsid w:val="000B02EA"/>
    <w:rsid w:val="000B0948"/>
    <w:rsid w:val="000B17B6"/>
    <w:rsid w:val="000B1D8E"/>
    <w:rsid w:val="000B1EE6"/>
    <w:rsid w:val="000B3941"/>
    <w:rsid w:val="000B4E76"/>
    <w:rsid w:val="000B6913"/>
    <w:rsid w:val="000C18EC"/>
    <w:rsid w:val="000C366F"/>
    <w:rsid w:val="000C4D08"/>
    <w:rsid w:val="000C5472"/>
    <w:rsid w:val="000C6E12"/>
    <w:rsid w:val="000D1016"/>
    <w:rsid w:val="000D3CC3"/>
    <w:rsid w:val="000D531B"/>
    <w:rsid w:val="000D5EC0"/>
    <w:rsid w:val="000D7986"/>
    <w:rsid w:val="000D7BF0"/>
    <w:rsid w:val="000E01E7"/>
    <w:rsid w:val="000E34AC"/>
    <w:rsid w:val="000E3ACF"/>
    <w:rsid w:val="000E4E1B"/>
    <w:rsid w:val="000F0645"/>
    <w:rsid w:val="000F0BE4"/>
    <w:rsid w:val="000F160E"/>
    <w:rsid w:val="000F4572"/>
    <w:rsid w:val="000F4942"/>
    <w:rsid w:val="000F5837"/>
    <w:rsid w:val="000F681F"/>
    <w:rsid w:val="000F696B"/>
    <w:rsid w:val="000F7C33"/>
    <w:rsid w:val="001003C6"/>
    <w:rsid w:val="00100CBE"/>
    <w:rsid w:val="00102CA6"/>
    <w:rsid w:val="00103FF1"/>
    <w:rsid w:val="001056FA"/>
    <w:rsid w:val="0010795C"/>
    <w:rsid w:val="001104C8"/>
    <w:rsid w:val="00110BEA"/>
    <w:rsid w:val="00111DEB"/>
    <w:rsid w:val="00112C9B"/>
    <w:rsid w:val="001143D3"/>
    <w:rsid w:val="00114D43"/>
    <w:rsid w:val="00116491"/>
    <w:rsid w:val="00117ECF"/>
    <w:rsid w:val="00124407"/>
    <w:rsid w:val="0012586A"/>
    <w:rsid w:val="00125F16"/>
    <w:rsid w:val="00126F5A"/>
    <w:rsid w:val="0013045A"/>
    <w:rsid w:val="00130929"/>
    <w:rsid w:val="00130A9E"/>
    <w:rsid w:val="001324A8"/>
    <w:rsid w:val="00132770"/>
    <w:rsid w:val="00135C51"/>
    <w:rsid w:val="00135EB5"/>
    <w:rsid w:val="001364E6"/>
    <w:rsid w:val="00136772"/>
    <w:rsid w:val="00152AC2"/>
    <w:rsid w:val="0015384B"/>
    <w:rsid w:val="00154016"/>
    <w:rsid w:val="001545E2"/>
    <w:rsid w:val="00157885"/>
    <w:rsid w:val="00160B34"/>
    <w:rsid w:val="00167A7F"/>
    <w:rsid w:val="00167D97"/>
    <w:rsid w:val="001700F0"/>
    <w:rsid w:val="001730C9"/>
    <w:rsid w:val="00174ABC"/>
    <w:rsid w:val="001759C3"/>
    <w:rsid w:val="001765E9"/>
    <w:rsid w:val="001805E3"/>
    <w:rsid w:val="001820B5"/>
    <w:rsid w:val="001838B7"/>
    <w:rsid w:val="00183A5A"/>
    <w:rsid w:val="00184CD1"/>
    <w:rsid w:val="00191890"/>
    <w:rsid w:val="001938C6"/>
    <w:rsid w:val="001A09C6"/>
    <w:rsid w:val="001A21BC"/>
    <w:rsid w:val="001A3846"/>
    <w:rsid w:val="001A49FE"/>
    <w:rsid w:val="001A5076"/>
    <w:rsid w:val="001A56D4"/>
    <w:rsid w:val="001A684A"/>
    <w:rsid w:val="001B009A"/>
    <w:rsid w:val="001B107E"/>
    <w:rsid w:val="001B12A2"/>
    <w:rsid w:val="001B6C59"/>
    <w:rsid w:val="001C0129"/>
    <w:rsid w:val="001C1CF8"/>
    <w:rsid w:val="001C6C3C"/>
    <w:rsid w:val="001C7089"/>
    <w:rsid w:val="001C784A"/>
    <w:rsid w:val="001D2F1F"/>
    <w:rsid w:val="001D6109"/>
    <w:rsid w:val="001E08DE"/>
    <w:rsid w:val="001E0D95"/>
    <w:rsid w:val="001F2BBE"/>
    <w:rsid w:val="001F339E"/>
    <w:rsid w:val="001F3DAE"/>
    <w:rsid w:val="001F4C7A"/>
    <w:rsid w:val="00201FCC"/>
    <w:rsid w:val="00202590"/>
    <w:rsid w:val="00202FB2"/>
    <w:rsid w:val="002032CE"/>
    <w:rsid w:val="00204442"/>
    <w:rsid w:val="002047E3"/>
    <w:rsid w:val="00205D0F"/>
    <w:rsid w:val="00207D86"/>
    <w:rsid w:val="00212CC0"/>
    <w:rsid w:val="00213832"/>
    <w:rsid w:val="00213A5B"/>
    <w:rsid w:val="00213C6B"/>
    <w:rsid w:val="00214884"/>
    <w:rsid w:val="002151D1"/>
    <w:rsid w:val="002177FC"/>
    <w:rsid w:val="00221889"/>
    <w:rsid w:val="002274C2"/>
    <w:rsid w:val="00230390"/>
    <w:rsid w:val="00230ED6"/>
    <w:rsid w:val="00234975"/>
    <w:rsid w:val="00236299"/>
    <w:rsid w:val="002406A3"/>
    <w:rsid w:val="0024200B"/>
    <w:rsid w:val="00243029"/>
    <w:rsid w:val="00243673"/>
    <w:rsid w:val="00245BAE"/>
    <w:rsid w:val="00246CDA"/>
    <w:rsid w:val="00247383"/>
    <w:rsid w:val="00250F25"/>
    <w:rsid w:val="00251C51"/>
    <w:rsid w:val="002526F3"/>
    <w:rsid w:val="0025273A"/>
    <w:rsid w:val="0025440E"/>
    <w:rsid w:val="00255650"/>
    <w:rsid w:val="00265EAB"/>
    <w:rsid w:val="0026733A"/>
    <w:rsid w:val="00267AC7"/>
    <w:rsid w:val="002704C1"/>
    <w:rsid w:val="00270E74"/>
    <w:rsid w:val="002716AB"/>
    <w:rsid w:val="00274EB1"/>
    <w:rsid w:val="00275E73"/>
    <w:rsid w:val="00275F71"/>
    <w:rsid w:val="002765CA"/>
    <w:rsid w:val="00276DE2"/>
    <w:rsid w:val="002808AF"/>
    <w:rsid w:val="0028116F"/>
    <w:rsid w:val="00281217"/>
    <w:rsid w:val="00281ED6"/>
    <w:rsid w:val="00283C34"/>
    <w:rsid w:val="00283F0C"/>
    <w:rsid w:val="002847D9"/>
    <w:rsid w:val="00284E47"/>
    <w:rsid w:val="00284F3C"/>
    <w:rsid w:val="00285258"/>
    <w:rsid w:val="00285304"/>
    <w:rsid w:val="002871AA"/>
    <w:rsid w:val="00287975"/>
    <w:rsid w:val="00292D09"/>
    <w:rsid w:val="0029435B"/>
    <w:rsid w:val="002948EB"/>
    <w:rsid w:val="002954FA"/>
    <w:rsid w:val="00295519"/>
    <w:rsid w:val="00296B8A"/>
    <w:rsid w:val="00296E2D"/>
    <w:rsid w:val="00297B67"/>
    <w:rsid w:val="002A0AF8"/>
    <w:rsid w:val="002A19D1"/>
    <w:rsid w:val="002A1AE6"/>
    <w:rsid w:val="002A210C"/>
    <w:rsid w:val="002A2A21"/>
    <w:rsid w:val="002A63F0"/>
    <w:rsid w:val="002A7785"/>
    <w:rsid w:val="002A7906"/>
    <w:rsid w:val="002B104F"/>
    <w:rsid w:val="002B452E"/>
    <w:rsid w:val="002B53D7"/>
    <w:rsid w:val="002B5C0B"/>
    <w:rsid w:val="002B67AC"/>
    <w:rsid w:val="002B70F8"/>
    <w:rsid w:val="002B7520"/>
    <w:rsid w:val="002C1C7A"/>
    <w:rsid w:val="002C20AF"/>
    <w:rsid w:val="002C67F8"/>
    <w:rsid w:val="002D5C5B"/>
    <w:rsid w:val="002D6B11"/>
    <w:rsid w:val="002D7453"/>
    <w:rsid w:val="002E04A0"/>
    <w:rsid w:val="002E42D1"/>
    <w:rsid w:val="002E4841"/>
    <w:rsid w:val="002E5E93"/>
    <w:rsid w:val="002E7EC8"/>
    <w:rsid w:val="002F3511"/>
    <w:rsid w:val="002F7122"/>
    <w:rsid w:val="00302DC6"/>
    <w:rsid w:val="00310C95"/>
    <w:rsid w:val="00321CFF"/>
    <w:rsid w:val="00321D7E"/>
    <w:rsid w:val="00322032"/>
    <w:rsid w:val="003234D8"/>
    <w:rsid w:val="00326745"/>
    <w:rsid w:val="0033029D"/>
    <w:rsid w:val="0033272E"/>
    <w:rsid w:val="00333514"/>
    <w:rsid w:val="00336602"/>
    <w:rsid w:val="00336CC8"/>
    <w:rsid w:val="00340E61"/>
    <w:rsid w:val="00344045"/>
    <w:rsid w:val="00347E0F"/>
    <w:rsid w:val="003504A6"/>
    <w:rsid w:val="00350EE4"/>
    <w:rsid w:val="00351110"/>
    <w:rsid w:val="0035226A"/>
    <w:rsid w:val="00352476"/>
    <w:rsid w:val="00352F93"/>
    <w:rsid w:val="0035323A"/>
    <w:rsid w:val="003552CF"/>
    <w:rsid w:val="00355E5E"/>
    <w:rsid w:val="003575F9"/>
    <w:rsid w:val="00361057"/>
    <w:rsid w:val="00361C6C"/>
    <w:rsid w:val="00367C93"/>
    <w:rsid w:val="00367CF8"/>
    <w:rsid w:val="0037008C"/>
    <w:rsid w:val="003746C1"/>
    <w:rsid w:val="003749A2"/>
    <w:rsid w:val="00375E11"/>
    <w:rsid w:val="00375E5A"/>
    <w:rsid w:val="003779BB"/>
    <w:rsid w:val="003806A0"/>
    <w:rsid w:val="00382066"/>
    <w:rsid w:val="00382BD3"/>
    <w:rsid w:val="00384A37"/>
    <w:rsid w:val="00385DBD"/>
    <w:rsid w:val="003916BD"/>
    <w:rsid w:val="00392DE4"/>
    <w:rsid w:val="00394076"/>
    <w:rsid w:val="00394700"/>
    <w:rsid w:val="00396AAA"/>
    <w:rsid w:val="00397FD5"/>
    <w:rsid w:val="003A0401"/>
    <w:rsid w:val="003A140E"/>
    <w:rsid w:val="003A1827"/>
    <w:rsid w:val="003A47C7"/>
    <w:rsid w:val="003A5ABC"/>
    <w:rsid w:val="003A6244"/>
    <w:rsid w:val="003B0704"/>
    <w:rsid w:val="003B0B8F"/>
    <w:rsid w:val="003B1EFE"/>
    <w:rsid w:val="003B4A89"/>
    <w:rsid w:val="003B4B96"/>
    <w:rsid w:val="003B4F1E"/>
    <w:rsid w:val="003B5D02"/>
    <w:rsid w:val="003B6805"/>
    <w:rsid w:val="003B707D"/>
    <w:rsid w:val="003B7882"/>
    <w:rsid w:val="003C1EC7"/>
    <w:rsid w:val="003C509C"/>
    <w:rsid w:val="003C57AC"/>
    <w:rsid w:val="003D4245"/>
    <w:rsid w:val="003D7FF8"/>
    <w:rsid w:val="003E6795"/>
    <w:rsid w:val="003E6D24"/>
    <w:rsid w:val="003F05DA"/>
    <w:rsid w:val="003F3FC5"/>
    <w:rsid w:val="003F510B"/>
    <w:rsid w:val="003F55D1"/>
    <w:rsid w:val="003F5AA7"/>
    <w:rsid w:val="003F5EEE"/>
    <w:rsid w:val="003F5FAE"/>
    <w:rsid w:val="003F6962"/>
    <w:rsid w:val="00410658"/>
    <w:rsid w:val="00410D8A"/>
    <w:rsid w:val="00410E71"/>
    <w:rsid w:val="004122C0"/>
    <w:rsid w:val="0041458E"/>
    <w:rsid w:val="00415FD0"/>
    <w:rsid w:val="00416107"/>
    <w:rsid w:val="004176EF"/>
    <w:rsid w:val="00420429"/>
    <w:rsid w:val="00424B82"/>
    <w:rsid w:val="00427D15"/>
    <w:rsid w:val="00431E36"/>
    <w:rsid w:val="00432BAE"/>
    <w:rsid w:val="00437C0E"/>
    <w:rsid w:val="00441F6D"/>
    <w:rsid w:val="00442483"/>
    <w:rsid w:val="004430F4"/>
    <w:rsid w:val="00443A6B"/>
    <w:rsid w:val="0044409E"/>
    <w:rsid w:val="00447804"/>
    <w:rsid w:val="00447B2B"/>
    <w:rsid w:val="00450336"/>
    <w:rsid w:val="00450D2C"/>
    <w:rsid w:val="00452755"/>
    <w:rsid w:val="00454FEA"/>
    <w:rsid w:val="00461038"/>
    <w:rsid w:val="004659B9"/>
    <w:rsid w:val="00471843"/>
    <w:rsid w:val="00473789"/>
    <w:rsid w:val="004756B3"/>
    <w:rsid w:val="00482E1D"/>
    <w:rsid w:val="004863EB"/>
    <w:rsid w:val="0048722D"/>
    <w:rsid w:val="00491909"/>
    <w:rsid w:val="00491B94"/>
    <w:rsid w:val="00493391"/>
    <w:rsid w:val="00494FFC"/>
    <w:rsid w:val="004951A0"/>
    <w:rsid w:val="00497165"/>
    <w:rsid w:val="004976F4"/>
    <w:rsid w:val="004A1E04"/>
    <w:rsid w:val="004A1E52"/>
    <w:rsid w:val="004A2185"/>
    <w:rsid w:val="004A4B95"/>
    <w:rsid w:val="004A548D"/>
    <w:rsid w:val="004A5AD6"/>
    <w:rsid w:val="004A6EC7"/>
    <w:rsid w:val="004B0BBC"/>
    <w:rsid w:val="004B1493"/>
    <w:rsid w:val="004B3D3E"/>
    <w:rsid w:val="004B57B2"/>
    <w:rsid w:val="004B64D5"/>
    <w:rsid w:val="004B673C"/>
    <w:rsid w:val="004B7439"/>
    <w:rsid w:val="004B75C8"/>
    <w:rsid w:val="004C1476"/>
    <w:rsid w:val="004C24C0"/>
    <w:rsid w:val="004C48C3"/>
    <w:rsid w:val="004C50FC"/>
    <w:rsid w:val="004C7931"/>
    <w:rsid w:val="004D00AF"/>
    <w:rsid w:val="004D0C58"/>
    <w:rsid w:val="004D2DD8"/>
    <w:rsid w:val="004D3259"/>
    <w:rsid w:val="004D3AC8"/>
    <w:rsid w:val="004D3E19"/>
    <w:rsid w:val="004D455B"/>
    <w:rsid w:val="004D620E"/>
    <w:rsid w:val="004D6DCA"/>
    <w:rsid w:val="004E0A5A"/>
    <w:rsid w:val="004E10DE"/>
    <w:rsid w:val="004E10F9"/>
    <w:rsid w:val="004E24A5"/>
    <w:rsid w:val="004E330E"/>
    <w:rsid w:val="004E5FBF"/>
    <w:rsid w:val="004E7BAF"/>
    <w:rsid w:val="004F096C"/>
    <w:rsid w:val="004F0FFB"/>
    <w:rsid w:val="004F3EA1"/>
    <w:rsid w:val="004F5E39"/>
    <w:rsid w:val="004F7E0D"/>
    <w:rsid w:val="004F7E60"/>
    <w:rsid w:val="00501EC5"/>
    <w:rsid w:val="00510004"/>
    <w:rsid w:val="00510920"/>
    <w:rsid w:val="00510D30"/>
    <w:rsid w:val="00511FA6"/>
    <w:rsid w:val="00512C89"/>
    <w:rsid w:val="00513579"/>
    <w:rsid w:val="005171E7"/>
    <w:rsid w:val="005178C7"/>
    <w:rsid w:val="0052384A"/>
    <w:rsid w:val="00525B51"/>
    <w:rsid w:val="00527014"/>
    <w:rsid w:val="005270E9"/>
    <w:rsid w:val="00527E2D"/>
    <w:rsid w:val="005303D2"/>
    <w:rsid w:val="005312B2"/>
    <w:rsid w:val="00532EF8"/>
    <w:rsid w:val="00533F21"/>
    <w:rsid w:val="005408F5"/>
    <w:rsid w:val="0054115A"/>
    <w:rsid w:val="005469AD"/>
    <w:rsid w:val="0054726B"/>
    <w:rsid w:val="005502E5"/>
    <w:rsid w:val="005506A1"/>
    <w:rsid w:val="00552070"/>
    <w:rsid w:val="00554418"/>
    <w:rsid w:val="00555BBC"/>
    <w:rsid w:val="00556560"/>
    <w:rsid w:val="00557770"/>
    <w:rsid w:val="00561BC0"/>
    <w:rsid w:val="005621F6"/>
    <w:rsid w:val="00563643"/>
    <w:rsid w:val="00563F97"/>
    <w:rsid w:val="00565FEA"/>
    <w:rsid w:val="00566CCB"/>
    <w:rsid w:val="00567134"/>
    <w:rsid w:val="00572636"/>
    <w:rsid w:val="00573715"/>
    <w:rsid w:val="0057657D"/>
    <w:rsid w:val="005771B1"/>
    <w:rsid w:val="00577DAD"/>
    <w:rsid w:val="00580251"/>
    <w:rsid w:val="005803A5"/>
    <w:rsid w:val="00582892"/>
    <w:rsid w:val="00582E55"/>
    <w:rsid w:val="00583D9C"/>
    <w:rsid w:val="00585388"/>
    <w:rsid w:val="00586EE1"/>
    <w:rsid w:val="0058730B"/>
    <w:rsid w:val="00590DFF"/>
    <w:rsid w:val="005914BA"/>
    <w:rsid w:val="00593CB9"/>
    <w:rsid w:val="00594EE7"/>
    <w:rsid w:val="0059565A"/>
    <w:rsid w:val="005A21F8"/>
    <w:rsid w:val="005A328E"/>
    <w:rsid w:val="005A50C0"/>
    <w:rsid w:val="005A6165"/>
    <w:rsid w:val="005B0071"/>
    <w:rsid w:val="005B0F83"/>
    <w:rsid w:val="005B3367"/>
    <w:rsid w:val="005B3C37"/>
    <w:rsid w:val="005B62F1"/>
    <w:rsid w:val="005C0648"/>
    <w:rsid w:val="005C534B"/>
    <w:rsid w:val="005C6A5E"/>
    <w:rsid w:val="005C7CAA"/>
    <w:rsid w:val="005D100A"/>
    <w:rsid w:val="005D1F41"/>
    <w:rsid w:val="005D3374"/>
    <w:rsid w:val="005D3CF0"/>
    <w:rsid w:val="005D590F"/>
    <w:rsid w:val="005D739E"/>
    <w:rsid w:val="005E336E"/>
    <w:rsid w:val="005E4EAD"/>
    <w:rsid w:val="005E5006"/>
    <w:rsid w:val="005E6CB3"/>
    <w:rsid w:val="005E6F0F"/>
    <w:rsid w:val="005E76ED"/>
    <w:rsid w:val="005E7DD6"/>
    <w:rsid w:val="005F0A70"/>
    <w:rsid w:val="005F0EF5"/>
    <w:rsid w:val="005F188B"/>
    <w:rsid w:val="005F1A30"/>
    <w:rsid w:val="005F4672"/>
    <w:rsid w:val="005F4D6F"/>
    <w:rsid w:val="005F5C10"/>
    <w:rsid w:val="005F5FE7"/>
    <w:rsid w:val="00601230"/>
    <w:rsid w:val="0060308F"/>
    <w:rsid w:val="00603E4B"/>
    <w:rsid w:val="00604524"/>
    <w:rsid w:val="00604754"/>
    <w:rsid w:val="00607774"/>
    <w:rsid w:val="006100A3"/>
    <w:rsid w:val="00611F87"/>
    <w:rsid w:val="006140EB"/>
    <w:rsid w:val="006143C0"/>
    <w:rsid w:val="006159D0"/>
    <w:rsid w:val="00616A1D"/>
    <w:rsid w:val="00617B66"/>
    <w:rsid w:val="00617B7E"/>
    <w:rsid w:val="006209F3"/>
    <w:rsid w:val="006216FA"/>
    <w:rsid w:val="00627511"/>
    <w:rsid w:val="00627A1A"/>
    <w:rsid w:val="00630803"/>
    <w:rsid w:val="00632ABD"/>
    <w:rsid w:val="00632F3D"/>
    <w:rsid w:val="00633F72"/>
    <w:rsid w:val="006346F9"/>
    <w:rsid w:val="006363E6"/>
    <w:rsid w:val="00637011"/>
    <w:rsid w:val="00644E0D"/>
    <w:rsid w:val="006468C3"/>
    <w:rsid w:val="006476EB"/>
    <w:rsid w:val="00651F6C"/>
    <w:rsid w:val="00652FBE"/>
    <w:rsid w:val="006555D4"/>
    <w:rsid w:val="00660307"/>
    <w:rsid w:val="00660B8A"/>
    <w:rsid w:val="00664843"/>
    <w:rsid w:val="006663C5"/>
    <w:rsid w:val="006668A5"/>
    <w:rsid w:val="0066795D"/>
    <w:rsid w:val="00670F54"/>
    <w:rsid w:val="006711C6"/>
    <w:rsid w:val="006739F0"/>
    <w:rsid w:val="00680001"/>
    <w:rsid w:val="00681DEB"/>
    <w:rsid w:val="00682A0F"/>
    <w:rsid w:val="00682CA2"/>
    <w:rsid w:val="00686B14"/>
    <w:rsid w:val="0068767B"/>
    <w:rsid w:val="0069159F"/>
    <w:rsid w:val="006915B6"/>
    <w:rsid w:val="0069185F"/>
    <w:rsid w:val="00692AA9"/>
    <w:rsid w:val="0069301B"/>
    <w:rsid w:val="006930C4"/>
    <w:rsid w:val="00693DC8"/>
    <w:rsid w:val="00696588"/>
    <w:rsid w:val="0069694F"/>
    <w:rsid w:val="006A1C73"/>
    <w:rsid w:val="006A2107"/>
    <w:rsid w:val="006A274C"/>
    <w:rsid w:val="006A36E3"/>
    <w:rsid w:val="006A643A"/>
    <w:rsid w:val="006A6D28"/>
    <w:rsid w:val="006A70B8"/>
    <w:rsid w:val="006B255B"/>
    <w:rsid w:val="006B3750"/>
    <w:rsid w:val="006B3A44"/>
    <w:rsid w:val="006B4754"/>
    <w:rsid w:val="006B69DE"/>
    <w:rsid w:val="006B69F2"/>
    <w:rsid w:val="006C021A"/>
    <w:rsid w:val="006C2451"/>
    <w:rsid w:val="006C3CF1"/>
    <w:rsid w:val="006C4041"/>
    <w:rsid w:val="006C63A8"/>
    <w:rsid w:val="006C6AE4"/>
    <w:rsid w:val="006D289E"/>
    <w:rsid w:val="006D38AC"/>
    <w:rsid w:val="006D5B47"/>
    <w:rsid w:val="006E015F"/>
    <w:rsid w:val="006E52CA"/>
    <w:rsid w:val="006E7BC4"/>
    <w:rsid w:val="006F0A11"/>
    <w:rsid w:val="006F10BD"/>
    <w:rsid w:val="006F1E63"/>
    <w:rsid w:val="006F33A9"/>
    <w:rsid w:val="006F4756"/>
    <w:rsid w:val="006F481A"/>
    <w:rsid w:val="006F5D1A"/>
    <w:rsid w:val="0070153E"/>
    <w:rsid w:val="0070390B"/>
    <w:rsid w:val="00704636"/>
    <w:rsid w:val="00706C09"/>
    <w:rsid w:val="0070741E"/>
    <w:rsid w:val="00707E8C"/>
    <w:rsid w:val="007113A4"/>
    <w:rsid w:val="00711BC1"/>
    <w:rsid w:val="007130B1"/>
    <w:rsid w:val="007130DB"/>
    <w:rsid w:val="00713E03"/>
    <w:rsid w:val="00720ADA"/>
    <w:rsid w:val="00721EB3"/>
    <w:rsid w:val="00722D29"/>
    <w:rsid w:val="00723085"/>
    <w:rsid w:val="0072315B"/>
    <w:rsid w:val="00726FEC"/>
    <w:rsid w:val="00727A99"/>
    <w:rsid w:val="007310BE"/>
    <w:rsid w:val="007317A7"/>
    <w:rsid w:val="00732C0B"/>
    <w:rsid w:val="007348D1"/>
    <w:rsid w:val="007355A7"/>
    <w:rsid w:val="00735CDC"/>
    <w:rsid w:val="00736DC1"/>
    <w:rsid w:val="00737511"/>
    <w:rsid w:val="00740EF5"/>
    <w:rsid w:val="007417B3"/>
    <w:rsid w:val="0074307D"/>
    <w:rsid w:val="007442E8"/>
    <w:rsid w:val="00747D49"/>
    <w:rsid w:val="007511B1"/>
    <w:rsid w:val="007513BA"/>
    <w:rsid w:val="0075180D"/>
    <w:rsid w:val="00754593"/>
    <w:rsid w:val="007546CA"/>
    <w:rsid w:val="00757AAB"/>
    <w:rsid w:val="00757CCD"/>
    <w:rsid w:val="007615A9"/>
    <w:rsid w:val="00762DBC"/>
    <w:rsid w:val="00763CDF"/>
    <w:rsid w:val="007653F0"/>
    <w:rsid w:val="00766800"/>
    <w:rsid w:val="00772EDD"/>
    <w:rsid w:val="0077393E"/>
    <w:rsid w:val="00773D5A"/>
    <w:rsid w:val="00776447"/>
    <w:rsid w:val="007802AA"/>
    <w:rsid w:val="007819D7"/>
    <w:rsid w:val="00783388"/>
    <w:rsid w:val="00783D20"/>
    <w:rsid w:val="00783F63"/>
    <w:rsid w:val="00786EEA"/>
    <w:rsid w:val="0079128B"/>
    <w:rsid w:val="00791BA3"/>
    <w:rsid w:val="00791DAA"/>
    <w:rsid w:val="00791DD3"/>
    <w:rsid w:val="007927B6"/>
    <w:rsid w:val="00794046"/>
    <w:rsid w:val="00794078"/>
    <w:rsid w:val="00795F45"/>
    <w:rsid w:val="007964BB"/>
    <w:rsid w:val="007A0396"/>
    <w:rsid w:val="007A093D"/>
    <w:rsid w:val="007A0983"/>
    <w:rsid w:val="007A48EF"/>
    <w:rsid w:val="007B5A43"/>
    <w:rsid w:val="007B7E17"/>
    <w:rsid w:val="007C0C21"/>
    <w:rsid w:val="007C1E1D"/>
    <w:rsid w:val="007C2C7A"/>
    <w:rsid w:val="007C2CF3"/>
    <w:rsid w:val="007C3423"/>
    <w:rsid w:val="007C342E"/>
    <w:rsid w:val="007C5E51"/>
    <w:rsid w:val="007C624F"/>
    <w:rsid w:val="007C6AB7"/>
    <w:rsid w:val="007C7863"/>
    <w:rsid w:val="007D66D1"/>
    <w:rsid w:val="007D6A8A"/>
    <w:rsid w:val="007D7C2E"/>
    <w:rsid w:val="007E2594"/>
    <w:rsid w:val="007E271D"/>
    <w:rsid w:val="007E3908"/>
    <w:rsid w:val="007E4249"/>
    <w:rsid w:val="007E4DA3"/>
    <w:rsid w:val="007E568A"/>
    <w:rsid w:val="007E615C"/>
    <w:rsid w:val="007F14F7"/>
    <w:rsid w:val="007F3A6D"/>
    <w:rsid w:val="007F4047"/>
    <w:rsid w:val="007F5451"/>
    <w:rsid w:val="007F6804"/>
    <w:rsid w:val="007F6EBE"/>
    <w:rsid w:val="007F7848"/>
    <w:rsid w:val="007F7EAB"/>
    <w:rsid w:val="00802D4E"/>
    <w:rsid w:val="00803B8E"/>
    <w:rsid w:val="00806B2C"/>
    <w:rsid w:val="00810E13"/>
    <w:rsid w:val="008131AD"/>
    <w:rsid w:val="0081681C"/>
    <w:rsid w:val="00817B96"/>
    <w:rsid w:val="008218EF"/>
    <w:rsid w:val="00822A03"/>
    <w:rsid w:val="00823D8D"/>
    <w:rsid w:val="00825182"/>
    <w:rsid w:val="008261C5"/>
    <w:rsid w:val="008261F8"/>
    <w:rsid w:val="008323E2"/>
    <w:rsid w:val="0083341B"/>
    <w:rsid w:val="00833CDF"/>
    <w:rsid w:val="0083661D"/>
    <w:rsid w:val="00837977"/>
    <w:rsid w:val="008423FE"/>
    <w:rsid w:val="00843FF7"/>
    <w:rsid w:val="00845059"/>
    <w:rsid w:val="008460D9"/>
    <w:rsid w:val="00852FBA"/>
    <w:rsid w:val="008552D5"/>
    <w:rsid w:val="0085574A"/>
    <w:rsid w:val="008563C8"/>
    <w:rsid w:val="008643C2"/>
    <w:rsid w:val="008650DF"/>
    <w:rsid w:val="00865A02"/>
    <w:rsid w:val="008669A7"/>
    <w:rsid w:val="008670D8"/>
    <w:rsid w:val="00871461"/>
    <w:rsid w:val="008738D7"/>
    <w:rsid w:val="0087477E"/>
    <w:rsid w:val="0087717C"/>
    <w:rsid w:val="00880961"/>
    <w:rsid w:val="00881835"/>
    <w:rsid w:val="00885439"/>
    <w:rsid w:val="00885922"/>
    <w:rsid w:val="00885C78"/>
    <w:rsid w:val="00886BED"/>
    <w:rsid w:val="008906E3"/>
    <w:rsid w:val="0089074B"/>
    <w:rsid w:val="008910F4"/>
    <w:rsid w:val="0089185B"/>
    <w:rsid w:val="00891C6A"/>
    <w:rsid w:val="00894014"/>
    <w:rsid w:val="00895A8E"/>
    <w:rsid w:val="00896A7B"/>
    <w:rsid w:val="008977C2"/>
    <w:rsid w:val="008A4B42"/>
    <w:rsid w:val="008A4E5F"/>
    <w:rsid w:val="008A533B"/>
    <w:rsid w:val="008A5A62"/>
    <w:rsid w:val="008A5CD0"/>
    <w:rsid w:val="008B2301"/>
    <w:rsid w:val="008B2574"/>
    <w:rsid w:val="008B3E03"/>
    <w:rsid w:val="008B4B4E"/>
    <w:rsid w:val="008B601C"/>
    <w:rsid w:val="008C3E1A"/>
    <w:rsid w:val="008D1B4B"/>
    <w:rsid w:val="008D1DA8"/>
    <w:rsid w:val="008D2A66"/>
    <w:rsid w:val="008D2EC6"/>
    <w:rsid w:val="008D4E02"/>
    <w:rsid w:val="008E1042"/>
    <w:rsid w:val="008E1372"/>
    <w:rsid w:val="008E26DD"/>
    <w:rsid w:val="008E2BF6"/>
    <w:rsid w:val="008E48DB"/>
    <w:rsid w:val="008E79D3"/>
    <w:rsid w:val="008E7A0D"/>
    <w:rsid w:val="008F107E"/>
    <w:rsid w:val="008F439A"/>
    <w:rsid w:val="008F527B"/>
    <w:rsid w:val="008F6033"/>
    <w:rsid w:val="008F65A7"/>
    <w:rsid w:val="008F7876"/>
    <w:rsid w:val="008F7CD8"/>
    <w:rsid w:val="0090018F"/>
    <w:rsid w:val="009012F7"/>
    <w:rsid w:val="00901FDD"/>
    <w:rsid w:val="009023D9"/>
    <w:rsid w:val="009068BC"/>
    <w:rsid w:val="00912D2A"/>
    <w:rsid w:val="00914B1F"/>
    <w:rsid w:val="00916258"/>
    <w:rsid w:val="00916294"/>
    <w:rsid w:val="009172BC"/>
    <w:rsid w:val="009205AB"/>
    <w:rsid w:val="009229FA"/>
    <w:rsid w:val="009260C6"/>
    <w:rsid w:val="009268E3"/>
    <w:rsid w:val="00926B5B"/>
    <w:rsid w:val="00930468"/>
    <w:rsid w:val="00930734"/>
    <w:rsid w:val="00931BBB"/>
    <w:rsid w:val="009329D5"/>
    <w:rsid w:val="0093332D"/>
    <w:rsid w:val="00933C1B"/>
    <w:rsid w:val="0093535B"/>
    <w:rsid w:val="00940237"/>
    <w:rsid w:val="00940FC1"/>
    <w:rsid w:val="00943583"/>
    <w:rsid w:val="009437F0"/>
    <w:rsid w:val="00945923"/>
    <w:rsid w:val="00946EEC"/>
    <w:rsid w:val="00947D47"/>
    <w:rsid w:val="0095074E"/>
    <w:rsid w:val="009510CA"/>
    <w:rsid w:val="00954388"/>
    <w:rsid w:val="009557A6"/>
    <w:rsid w:val="009605A5"/>
    <w:rsid w:val="00962D73"/>
    <w:rsid w:val="0096307F"/>
    <w:rsid w:val="00971DF4"/>
    <w:rsid w:val="00972F33"/>
    <w:rsid w:val="009732C0"/>
    <w:rsid w:val="009754ED"/>
    <w:rsid w:val="009768A2"/>
    <w:rsid w:val="009769C4"/>
    <w:rsid w:val="00977D01"/>
    <w:rsid w:val="0098046C"/>
    <w:rsid w:val="009819D1"/>
    <w:rsid w:val="009842CE"/>
    <w:rsid w:val="00985D62"/>
    <w:rsid w:val="00986614"/>
    <w:rsid w:val="00994DF5"/>
    <w:rsid w:val="009A2B27"/>
    <w:rsid w:val="009A7807"/>
    <w:rsid w:val="009B040B"/>
    <w:rsid w:val="009B33EE"/>
    <w:rsid w:val="009B36D4"/>
    <w:rsid w:val="009B5145"/>
    <w:rsid w:val="009B53B3"/>
    <w:rsid w:val="009C2969"/>
    <w:rsid w:val="009C2AFC"/>
    <w:rsid w:val="009C3C75"/>
    <w:rsid w:val="009D18E5"/>
    <w:rsid w:val="009D293A"/>
    <w:rsid w:val="009D7582"/>
    <w:rsid w:val="009E2649"/>
    <w:rsid w:val="009E38FE"/>
    <w:rsid w:val="009E435C"/>
    <w:rsid w:val="009F1EB8"/>
    <w:rsid w:val="009F31D2"/>
    <w:rsid w:val="009F3777"/>
    <w:rsid w:val="009F47BF"/>
    <w:rsid w:val="009F48FD"/>
    <w:rsid w:val="009F6548"/>
    <w:rsid w:val="009F6C30"/>
    <w:rsid w:val="009F7A74"/>
    <w:rsid w:val="00A0590E"/>
    <w:rsid w:val="00A05F52"/>
    <w:rsid w:val="00A06340"/>
    <w:rsid w:val="00A0653E"/>
    <w:rsid w:val="00A07E74"/>
    <w:rsid w:val="00A11F69"/>
    <w:rsid w:val="00A12B8E"/>
    <w:rsid w:val="00A12BDD"/>
    <w:rsid w:val="00A13028"/>
    <w:rsid w:val="00A14EB9"/>
    <w:rsid w:val="00A15071"/>
    <w:rsid w:val="00A15E19"/>
    <w:rsid w:val="00A160FD"/>
    <w:rsid w:val="00A22CE1"/>
    <w:rsid w:val="00A253E8"/>
    <w:rsid w:val="00A2774F"/>
    <w:rsid w:val="00A27BD4"/>
    <w:rsid w:val="00A317DB"/>
    <w:rsid w:val="00A37BF8"/>
    <w:rsid w:val="00A419DE"/>
    <w:rsid w:val="00A41A16"/>
    <w:rsid w:val="00A41A71"/>
    <w:rsid w:val="00A41E58"/>
    <w:rsid w:val="00A43864"/>
    <w:rsid w:val="00A447D2"/>
    <w:rsid w:val="00A500C8"/>
    <w:rsid w:val="00A50E9A"/>
    <w:rsid w:val="00A51964"/>
    <w:rsid w:val="00A52DC9"/>
    <w:rsid w:val="00A54BDD"/>
    <w:rsid w:val="00A56EC3"/>
    <w:rsid w:val="00A67166"/>
    <w:rsid w:val="00A701DE"/>
    <w:rsid w:val="00A714A2"/>
    <w:rsid w:val="00A71722"/>
    <w:rsid w:val="00A756C2"/>
    <w:rsid w:val="00A843B3"/>
    <w:rsid w:val="00A85A53"/>
    <w:rsid w:val="00A865C4"/>
    <w:rsid w:val="00A91C6C"/>
    <w:rsid w:val="00A9219A"/>
    <w:rsid w:val="00A923A5"/>
    <w:rsid w:val="00A96319"/>
    <w:rsid w:val="00A966A9"/>
    <w:rsid w:val="00AA01F4"/>
    <w:rsid w:val="00AA029B"/>
    <w:rsid w:val="00AA03E3"/>
    <w:rsid w:val="00AA0723"/>
    <w:rsid w:val="00AA0D72"/>
    <w:rsid w:val="00AA1CF8"/>
    <w:rsid w:val="00AA5334"/>
    <w:rsid w:val="00AA58AE"/>
    <w:rsid w:val="00AA594C"/>
    <w:rsid w:val="00AA5B4A"/>
    <w:rsid w:val="00AA5F3D"/>
    <w:rsid w:val="00AB00DB"/>
    <w:rsid w:val="00AB02B2"/>
    <w:rsid w:val="00AB1419"/>
    <w:rsid w:val="00AB2114"/>
    <w:rsid w:val="00AB25C4"/>
    <w:rsid w:val="00AB5725"/>
    <w:rsid w:val="00AB6067"/>
    <w:rsid w:val="00AB7974"/>
    <w:rsid w:val="00AC058E"/>
    <w:rsid w:val="00AC08BA"/>
    <w:rsid w:val="00AC0BDC"/>
    <w:rsid w:val="00AC192C"/>
    <w:rsid w:val="00AC2263"/>
    <w:rsid w:val="00AC28E5"/>
    <w:rsid w:val="00AC32AB"/>
    <w:rsid w:val="00AC3304"/>
    <w:rsid w:val="00AC7B55"/>
    <w:rsid w:val="00AD0BF0"/>
    <w:rsid w:val="00AD4F2A"/>
    <w:rsid w:val="00AD5108"/>
    <w:rsid w:val="00AD5431"/>
    <w:rsid w:val="00AE4FD7"/>
    <w:rsid w:val="00AE5F6D"/>
    <w:rsid w:val="00AE6459"/>
    <w:rsid w:val="00AE769A"/>
    <w:rsid w:val="00AF19D1"/>
    <w:rsid w:val="00AF1DC3"/>
    <w:rsid w:val="00AF4032"/>
    <w:rsid w:val="00AF5E48"/>
    <w:rsid w:val="00B01311"/>
    <w:rsid w:val="00B01C82"/>
    <w:rsid w:val="00B03273"/>
    <w:rsid w:val="00B041DA"/>
    <w:rsid w:val="00B04AB2"/>
    <w:rsid w:val="00B04C85"/>
    <w:rsid w:val="00B066CB"/>
    <w:rsid w:val="00B06EAF"/>
    <w:rsid w:val="00B072F4"/>
    <w:rsid w:val="00B11D0C"/>
    <w:rsid w:val="00B12624"/>
    <w:rsid w:val="00B15D2E"/>
    <w:rsid w:val="00B17E85"/>
    <w:rsid w:val="00B2090F"/>
    <w:rsid w:val="00B20A9F"/>
    <w:rsid w:val="00B2188B"/>
    <w:rsid w:val="00B248D7"/>
    <w:rsid w:val="00B33E2E"/>
    <w:rsid w:val="00B348A3"/>
    <w:rsid w:val="00B3614E"/>
    <w:rsid w:val="00B36295"/>
    <w:rsid w:val="00B363A3"/>
    <w:rsid w:val="00B372FE"/>
    <w:rsid w:val="00B40DF4"/>
    <w:rsid w:val="00B43641"/>
    <w:rsid w:val="00B438BC"/>
    <w:rsid w:val="00B449AF"/>
    <w:rsid w:val="00B44DBA"/>
    <w:rsid w:val="00B44E07"/>
    <w:rsid w:val="00B464D9"/>
    <w:rsid w:val="00B47014"/>
    <w:rsid w:val="00B4741A"/>
    <w:rsid w:val="00B4761E"/>
    <w:rsid w:val="00B551BA"/>
    <w:rsid w:val="00B56800"/>
    <w:rsid w:val="00B6262A"/>
    <w:rsid w:val="00B64A17"/>
    <w:rsid w:val="00B67389"/>
    <w:rsid w:val="00B722E3"/>
    <w:rsid w:val="00B740AE"/>
    <w:rsid w:val="00B76A27"/>
    <w:rsid w:val="00B76AF6"/>
    <w:rsid w:val="00B81886"/>
    <w:rsid w:val="00B81C03"/>
    <w:rsid w:val="00B824B1"/>
    <w:rsid w:val="00B82E17"/>
    <w:rsid w:val="00B840C4"/>
    <w:rsid w:val="00B8493A"/>
    <w:rsid w:val="00B84F75"/>
    <w:rsid w:val="00B8524B"/>
    <w:rsid w:val="00B8631E"/>
    <w:rsid w:val="00B90146"/>
    <w:rsid w:val="00B90A88"/>
    <w:rsid w:val="00B9108B"/>
    <w:rsid w:val="00B94B92"/>
    <w:rsid w:val="00B965DC"/>
    <w:rsid w:val="00B97921"/>
    <w:rsid w:val="00BA0FCC"/>
    <w:rsid w:val="00BA4DBA"/>
    <w:rsid w:val="00BA5323"/>
    <w:rsid w:val="00BA56B6"/>
    <w:rsid w:val="00BA580A"/>
    <w:rsid w:val="00BA6544"/>
    <w:rsid w:val="00BA6E78"/>
    <w:rsid w:val="00BB2B2D"/>
    <w:rsid w:val="00BB4305"/>
    <w:rsid w:val="00BB7C1C"/>
    <w:rsid w:val="00BC0902"/>
    <w:rsid w:val="00BC124A"/>
    <w:rsid w:val="00BC1CCE"/>
    <w:rsid w:val="00BC31CD"/>
    <w:rsid w:val="00BC3E8E"/>
    <w:rsid w:val="00BC457D"/>
    <w:rsid w:val="00BC66DA"/>
    <w:rsid w:val="00BC6B49"/>
    <w:rsid w:val="00BC7CFF"/>
    <w:rsid w:val="00BD4BAA"/>
    <w:rsid w:val="00BD5A9A"/>
    <w:rsid w:val="00BD6D1D"/>
    <w:rsid w:val="00BE436F"/>
    <w:rsid w:val="00BE475D"/>
    <w:rsid w:val="00BE5FD4"/>
    <w:rsid w:val="00BE6751"/>
    <w:rsid w:val="00BF0FCC"/>
    <w:rsid w:val="00BF1DCD"/>
    <w:rsid w:val="00BF2404"/>
    <w:rsid w:val="00BF347C"/>
    <w:rsid w:val="00BF5745"/>
    <w:rsid w:val="00BF6D6F"/>
    <w:rsid w:val="00C01C2E"/>
    <w:rsid w:val="00C03EB3"/>
    <w:rsid w:val="00C04851"/>
    <w:rsid w:val="00C0723D"/>
    <w:rsid w:val="00C10B2C"/>
    <w:rsid w:val="00C114CB"/>
    <w:rsid w:val="00C132B9"/>
    <w:rsid w:val="00C156B7"/>
    <w:rsid w:val="00C20D6A"/>
    <w:rsid w:val="00C22500"/>
    <w:rsid w:val="00C25016"/>
    <w:rsid w:val="00C26D33"/>
    <w:rsid w:val="00C27832"/>
    <w:rsid w:val="00C27A6B"/>
    <w:rsid w:val="00C30820"/>
    <w:rsid w:val="00C32AD6"/>
    <w:rsid w:val="00C35A93"/>
    <w:rsid w:val="00C36B63"/>
    <w:rsid w:val="00C3781A"/>
    <w:rsid w:val="00C37D4D"/>
    <w:rsid w:val="00C40E33"/>
    <w:rsid w:val="00C43682"/>
    <w:rsid w:val="00C444EA"/>
    <w:rsid w:val="00C46AF0"/>
    <w:rsid w:val="00C47BE3"/>
    <w:rsid w:val="00C47F15"/>
    <w:rsid w:val="00C5014F"/>
    <w:rsid w:val="00C50348"/>
    <w:rsid w:val="00C51935"/>
    <w:rsid w:val="00C54755"/>
    <w:rsid w:val="00C5772B"/>
    <w:rsid w:val="00C579F4"/>
    <w:rsid w:val="00C605F0"/>
    <w:rsid w:val="00C6244E"/>
    <w:rsid w:val="00C62855"/>
    <w:rsid w:val="00C65115"/>
    <w:rsid w:val="00C65A2F"/>
    <w:rsid w:val="00C66289"/>
    <w:rsid w:val="00C672D9"/>
    <w:rsid w:val="00C73DF0"/>
    <w:rsid w:val="00C80686"/>
    <w:rsid w:val="00C81D12"/>
    <w:rsid w:val="00C87C7D"/>
    <w:rsid w:val="00C91FDE"/>
    <w:rsid w:val="00C93246"/>
    <w:rsid w:val="00C935EA"/>
    <w:rsid w:val="00C93E2C"/>
    <w:rsid w:val="00C95BAB"/>
    <w:rsid w:val="00C95EEF"/>
    <w:rsid w:val="00C97879"/>
    <w:rsid w:val="00C978A3"/>
    <w:rsid w:val="00CA010B"/>
    <w:rsid w:val="00CA2079"/>
    <w:rsid w:val="00CA24D8"/>
    <w:rsid w:val="00CA2786"/>
    <w:rsid w:val="00CA28E1"/>
    <w:rsid w:val="00CA2B96"/>
    <w:rsid w:val="00CA3C49"/>
    <w:rsid w:val="00CA4396"/>
    <w:rsid w:val="00CA4A14"/>
    <w:rsid w:val="00CA4A69"/>
    <w:rsid w:val="00CA66B3"/>
    <w:rsid w:val="00CA70F1"/>
    <w:rsid w:val="00CA7339"/>
    <w:rsid w:val="00CB2242"/>
    <w:rsid w:val="00CB22C1"/>
    <w:rsid w:val="00CB3B04"/>
    <w:rsid w:val="00CB59DD"/>
    <w:rsid w:val="00CB65E9"/>
    <w:rsid w:val="00CB6C48"/>
    <w:rsid w:val="00CC01A5"/>
    <w:rsid w:val="00CC392E"/>
    <w:rsid w:val="00CC3C18"/>
    <w:rsid w:val="00CC5B45"/>
    <w:rsid w:val="00CD1BC4"/>
    <w:rsid w:val="00CD3EC1"/>
    <w:rsid w:val="00CD6298"/>
    <w:rsid w:val="00CD69BD"/>
    <w:rsid w:val="00CE1A6C"/>
    <w:rsid w:val="00CE22DF"/>
    <w:rsid w:val="00CE568E"/>
    <w:rsid w:val="00CE5F65"/>
    <w:rsid w:val="00CE6F0F"/>
    <w:rsid w:val="00CF247F"/>
    <w:rsid w:val="00CF2880"/>
    <w:rsid w:val="00CF3048"/>
    <w:rsid w:val="00CF472D"/>
    <w:rsid w:val="00CF55EF"/>
    <w:rsid w:val="00CF5DDD"/>
    <w:rsid w:val="00CF793D"/>
    <w:rsid w:val="00CF797C"/>
    <w:rsid w:val="00D00548"/>
    <w:rsid w:val="00D020FE"/>
    <w:rsid w:val="00D02E53"/>
    <w:rsid w:val="00D04FC6"/>
    <w:rsid w:val="00D058C3"/>
    <w:rsid w:val="00D078F0"/>
    <w:rsid w:val="00D11A79"/>
    <w:rsid w:val="00D13C67"/>
    <w:rsid w:val="00D159C7"/>
    <w:rsid w:val="00D22D77"/>
    <w:rsid w:val="00D23111"/>
    <w:rsid w:val="00D23EE3"/>
    <w:rsid w:val="00D2430E"/>
    <w:rsid w:val="00D2582B"/>
    <w:rsid w:val="00D26879"/>
    <w:rsid w:val="00D27873"/>
    <w:rsid w:val="00D30021"/>
    <w:rsid w:val="00D310E0"/>
    <w:rsid w:val="00D31D6D"/>
    <w:rsid w:val="00D3385C"/>
    <w:rsid w:val="00D41C36"/>
    <w:rsid w:val="00D4370B"/>
    <w:rsid w:val="00D466C3"/>
    <w:rsid w:val="00D508F4"/>
    <w:rsid w:val="00D50BDF"/>
    <w:rsid w:val="00D5105D"/>
    <w:rsid w:val="00D5185E"/>
    <w:rsid w:val="00D528B8"/>
    <w:rsid w:val="00D5306F"/>
    <w:rsid w:val="00D5338A"/>
    <w:rsid w:val="00D5401E"/>
    <w:rsid w:val="00D543FA"/>
    <w:rsid w:val="00D54511"/>
    <w:rsid w:val="00D55222"/>
    <w:rsid w:val="00D57297"/>
    <w:rsid w:val="00D6250B"/>
    <w:rsid w:val="00D651FA"/>
    <w:rsid w:val="00D65CAB"/>
    <w:rsid w:val="00D71DD4"/>
    <w:rsid w:val="00D724A9"/>
    <w:rsid w:val="00D7251C"/>
    <w:rsid w:val="00D72A15"/>
    <w:rsid w:val="00D73474"/>
    <w:rsid w:val="00D73E26"/>
    <w:rsid w:val="00D73F14"/>
    <w:rsid w:val="00D746AF"/>
    <w:rsid w:val="00D758EB"/>
    <w:rsid w:val="00D773D0"/>
    <w:rsid w:val="00D80017"/>
    <w:rsid w:val="00D82955"/>
    <w:rsid w:val="00D82E8C"/>
    <w:rsid w:val="00D83BCC"/>
    <w:rsid w:val="00D84415"/>
    <w:rsid w:val="00D84ABC"/>
    <w:rsid w:val="00D84CD2"/>
    <w:rsid w:val="00D86D46"/>
    <w:rsid w:val="00D92532"/>
    <w:rsid w:val="00D96B30"/>
    <w:rsid w:val="00D9752C"/>
    <w:rsid w:val="00DA22D2"/>
    <w:rsid w:val="00DA6833"/>
    <w:rsid w:val="00DB2236"/>
    <w:rsid w:val="00DB3ECF"/>
    <w:rsid w:val="00DB4B74"/>
    <w:rsid w:val="00DB4CDF"/>
    <w:rsid w:val="00DB78BF"/>
    <w:rsid w:val="00DB7CE1"/>
    <w:rsid w:val="00DC29EF"/>
    <w:rsid w:val="00DC4515"/>
    <w:rsid w:val="00DC784B"/>
    <w:rsid w:val="00DC7B37"/>
    <w:rsid w:val="00DD1301"/>
    <w:rsid w:val="00DD2468"/>
    <w:rsid w:val="00DD38FE"/>
    <w:rsid w:val="00DD40B0"/>
    <w:rsid w:val="00DD6618"/>
    <w:rsid w:val="00DD6F70"/>
    <w:rsid w:val="00DE03D6"/>
    <w:rsid w:val="00DE1824"/>
    <w:rsid w:val="00DE3744"/>
    <w:rsid w:val="00DE63F0"/>
    <w:rsid w:val="00DF08EE"/>
    <w:rsid w:val="00DF0922"/>
    <w:rsid w:val="00DF097B"/>
    <w:rsid w:val="00DF0BEA"/>
    <w:rsid w:val="00DF1CC8"/>
    <w:rsid w:val="00DF1E7E"/>
    <w:rsid w:val="00DF5785"/>
    <w:rsid w:val="00DF7B8D"/>
    <w:rsid w:val="00E008ED"/>
    <w:rsid w:val="00E0188A"/>
    <w:rsid w:val="00E01D49"/>
    <w:rsid w:val="00E02680"/>
    <w:rsid w:val="00E0292A"/>
    <w:rsid w:val="00E07D25"/>
    <w:rsid w:val="00E13BD8"/>
    <w:rsid w:val="00E20771"/>
    <w:rsid w:val="00E22433"/>
    <w:rsid w:val="00E22C57"/>
    <w:rsid w:val="00E24713"/>
    <w:rsid w:val="00E24927"/>
    <w:rsid w:val="00E2558F"/>
    <w:rsid w:val="00E270C7"/>
    <w:rsid w:val="00E27B35"/>
    <w:rsid w:val="00E3310C"/>
    <w:rsid w:val="00E345E1"/>
    <w:rsid w:val="00E3512A"/>
    <w:rsid w:val="00E35D93"/>
    <w:rsid w:val="00E371A5"/>
    <w:rsid w:val="00E40797"/>
    <w:rsid w:val="00E4202B"/>
    <w:rsid w:val="00E43637"/>
    <w:rsid w:val="00E436EE"/>
    <w:rsid w:val="00E50C92"/>
    <w:rsid w:val="00E5128E"/>
    <w:rsid w:val="00E5285E"/>
    <w:rsid w:val="00E536A1"/>
    <w:rsid w:val="00E56049"/>
    <w:rsid w:val="00E56271"/>
    <w:rsid w:val="00E57FAC"/>
    <w:rsid w:val="00E626D2"/>
    <w:rsid w:val="00E62DF4"/>
    <w:rsid w:val="00E63C9B"/>
    <w:rsid w:val="00E64490"/>
    <w:rsid w:val="00E64FDB"/>
    <w:rsid w:val="00E654E4"/>
    <w:rsid w:val="00E659D6"/>
    <w:rsid w:val="00E66AD8"/>
    <w:rsid w:val="00E71552"/>
    <w:rsid w:val="00E75DD4"/>
    <w:rsid w:val="00E771A9"/>
    <w:rsid w:val="00E810C5"/>
    <w:rsid w:val="00E817D6"/>
    <w:rsid w:val="00E82641"/>
    <w:rsid w:val="00E8269F"/>
    <w:rsid w:val="00E83647"/>
    <w:rsid w:val="00E864F8"/>
    <w:rsid w:val="00E87E81"/>
    <w:rsid w:val="00E93770"/>
    <w:rsid w:val="00E93F26"/>
    <w:rsid w:val="00E94FCF"/>
    <w:rsid w:val="00EA1D80"/>
    <w:rsid w:val="00EA2E49"/>
    <w:rsid w:val="00EA4968"/>
    <w:rsid w:val="00EA5525"/>
    <w:rsid w:val="00EA6555"/>
    <w:rsid w:val="00EB15A8"/>
    <w:rsid w:val="00EB6376"/>
    <w:rsid w:val="00EB66B1"/>
    <w:rsid w:val="00EB75D3"/>
    <w:rsid w:val="00EB7F60"/>
    <w:rsid w:val="00EC524F"/>
    <w:rsid w:val="00EC648A"/>
    <w:rsid w:val="00ED0407"/>
    <w:rsid w:val="00ED158D"/>
    <w:rsid w:val="00ED19E2"/>
    <w:rsid w:val="00EE1761"/>
    <w:rsid w:val="00EE3346"/>
    <w:rsid w:val="00EE36D0"/>
    <w:rsid w:val="00EE4AC9"/>
    <w:rsid w:val="00EE73BD"/>
    <w:rsid w:val="00EF3C52"/>
    <w:rsid w:val="00EF45DF"/>
    <w:rsid w:val="00EF5AD5"/>
    <w:rsid w:val="00EF6680"/>
    <w:rsid w:val="00EF6A52"/>
    <w:rsid w:val="00EF74B6"/>
    <w:rsid w:val="00EF7C23"/>
    <w:rsid w:val="00F00B5B"/>
    <w:rsid w:val="00F07310"/>
    <w:rsid w:val="00F10FB8"/>
    <w:rsid w:val="00F13B77"/>
    <w:rsid w:val="00F13D66"/>
    <w:rsid w:val="00F14C38"/>
    <w:rsid w:val="00F14F0E"/>
    <w:rsid w:val="00F156F6"/>
    <w:rsid w:val="00F16888"/>
    <w:rsid w:val="00F17DE4"/>
    <w:rsid w:val="00F20345"/>
    <w:rsid w:val="00F218F9"/>
    <w:rsid w:val="00F22386"/>
    <w:rsid w:val="00F22444"/>
    <w:rsid w:val="00F236BD"/>
    <w:rsid w:val="00F23775"/>
    <w:rsid w:val="00F23F30"/>
    <w:rsid w:val="00F245D5"/>
    <w:rsid w:val="00F25413"/>
    <w:rsid w:val="00F315D1"/>
    <w:rsid w:val="00F323C4"/>
    <w:rsid w:val="00F33923"/>
    <w:rsid w:val="00F3424D"/>
    <w:rsid w:val="00F34A87"/>
    <w:rsid w:val="00F354D5"/>
    <w:rsid w:val="00F3693F"/>
    <w:rsid w:val="00F36B7D"/>
    <w:rsid w:val="00F40344"/>
    <w:rsid w:val="00F40650"/>
    <w:rsid w:val="00F4087B"/>
    <w:rsid w:val="00F415CD"/>
    <w:rsid w:val="00F45388"/>
    <w:rsid w:val="00F45BEE"/>
    <w:rsid w:val="00F51212"/>
    <w:rsid w:val="00F548B9"/>
    <w:rsid w:val="00F60C5B"/>
    <w:rsid w:val="00F61893"/>
    <w:rsid w:val="00F62C23"/>
    <w:rsid w:val="00F63E05"/>
    <w:rsid w:val="00F76B15"/>
    <w:rsid w:val="00F85421"/>
    <w:rsid w:val="00F85B39"/>
    <w:rsid w:val="00F872C6"/>
    <w:rsid w:val="00F9297E"/>
    <w:rsid w:val="00F93326"/>
    <w:rsid w:val="00F94C9B"/>
    <w:rsid w:val="00F94E59"/>
    <w:rsid w:val="00F95041"/>
    <w:rsid w:val="00FA0AD4"/>
    <w:rsid w:val="00FA268C"/>
    <w:rsid w:val="00FA5002"/>
    <w:rsid w:val="00FA7BD7"/>
    <w:rsid w:val="00FB042C"/>
    <w:rsid w:val="00FB077C"/>
    <w:rsid w:val="00FB2FEC"/>
    <w:rsid w:val="00FB480E"/>
    <w:rsid w:val="00FB4A64"/>
    <w:rsid w:val="00FB7D40"/>
    <w:rsid w:val="00FC3DF7"/>
    <w:rsid w:val="00FC56E7"/>
    <w:rsid w:val="00FC6520"/>
    <w:rsid w:val="00FD05DA"/>
    <w:rsid w:val="00FD0F92"/>
    <w:rsid w:val="00FD201D"/>
    <w:rsid w:val="00FD2837"/>
    <w:rsid w:val="00FD3ED4"/>
    <w:rsid w:val="00FD5746"/>
    <w:rsid w:val="00FD6566"/>
    <w:rsid w:val="00FE0C85"/>
    <w:rsid w:val="00FE1900"/>
    <w:rsid w:val="00FE3292"/>
    <w:rsid w:val="00FE4327"/>
    <w:rsid w:val="00FE45FB"/>
    <w:rsid w:val="00FF0757"/>
    <w:rsid w:val="00FF448A"/>
    <w:rsid w:val="00FF4CAD"/>
    <w:rsid w:val="00FF556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31B69949"/>
  <w15:docId w15:val="{6C0E53EF-2ADC-BE41-85F6-3759483AD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ＭＳ 明朝" w:eastAsiaTheme="minorEastAsia" w:hAnsi="ＭＳ 明朝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6CB3"/>
    <w:pPr>
      <w:widowControl w:val="0"/>
      <w:jc w:val="both"/>
    </w:pPr>
    <w:rPr>
      <w:kern w:val="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2BD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12BDD"/>
    <w:rPr>
      <w:kern w:val="2"/>
      <w:sz w:val="24"/>
    </w:rPr>
  </w:style>
  <w:style w:type="character" w:styleId="a5">
    <w:name w:val="page number"/>
    <w:basedOn w:val="a0"/>
    <w:uiPriority w:val="99"/>
    <w:semiHidden/>
    <w:unhideWhenUsed/>
    <w:rsid w:val="00A12BDD"/>
  </w:style>
  <w:style w:type="table" w:styleId="a6">
    <w:name w:val="Table Grid"/>
    <w:basedOn w:val="a1"/>
    <w:uiPriority w:val="59"/>
    <w:rsid w:val="008D4E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a1"/>
    <w:next w:val="a6"/>
    <w:uiPriority w:val="59"/>
    <w:rsid w:val="009819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670F5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character" w:styleId="a7">
    <w:name w:val="Strong"/>
    <w:basedOn w:val="a0"/>
    <w:uiPriority w:val="22"/>
    <w:qFormat/>
    <w:rsid w:val="00A317DB"/>
    <w:rPr>
      <w:b/>
      <w:bCs/>
    </w:rPr>
  </w:style>
  <w:style w:type="paragraph" w:styleId="a8">
    <w:name w:val="List Paragraph"/>
    <w:basedOn w:val="a"/>
    <w:uiPriority w:val="34"/>
    <w:qFormat/>
    <w:rsid w:val="006B3750"/>
    <w:pPr>
      <w:ind w:leftChars="400" w:left="960"/>
    </w:pPr>
    <w:rPr>
      <w:rFonts w:asciiTheme="minorHAnsi" w:hAnsiTheme="minorHAnsi"/>
      <w:szCs w:val="24"/>
    </w:rPr>
  </w:style>
  <w:style w:type="character" w:styleId="a9">
    <w:name w:val="Hyperlink"/>
    <w:basedOn w:val="a0"/>
    <w:uiPriority w:val="99"/>
    <w:unhideWhenUsed/>
    <w:rsid w:val="00384A37"/>
    <w:rPr>
      <w:color w:val="0000FF" w:themeColor="hyperlink"/>
      <w:u w:val="single"/>
    </w:rPr>
  </w:style>
  <w:style w:type="paragraph" w:styleId="aa">
    <w:name w:val="footer"/>
    <w:basedOn w:val="a"/>
    <w:link w:val="ab"/>
    <w:uiPriority w:val="99"/>
    <w:unhideWhenUsed/>
    <w:rsid w:val="00384A3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384A37"/>
    <w:rPr>
      <w:kern w:val="2"/>
      <w:sz w:val="24"/>
    </w:rPr>
  </w:style>
  <w:style w:type="character" w:styleId="ac">
    <w:name w:val="annotation reference"/>
    <w:basedOn w:val="a0"/>
    <w:uiPriority w:val="99"/>
    <w:semiHidden/>
    <w:unhideWhenUsed/>
    <w:rsid w:val="00C978A3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C978A3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C978A3"/>
    <w:rPr>
      <w:kern w:val="2"/>
      <w:sz w:val="24"/>
    </w:rPr>
  </w:style>
  <w:style w:type="paragraph" w:styleId="af">
    <w:name w:val="Revision"/>
    <w:hidden/>
    <w:uiPriority w:val="99"/>
    <w:semiHidden/>
    <w:rsid w:val="000B17B6"/>
    <w:rPr>
      <w:kern w:val="2"/>
      <w:sz w:val="24"/>
    </w:rPr>
  </w:style>
  <w:style w:type="paragraph" w:styleId="af0">
    <w:name w:val="annotation subject"/>
    <w:basedOn w:val="ad"/>
    <w:next w:val="ad"/>
    <w:link w:val="af1"/>
    <w:uiPriority w:val="99"/>
    <w:semiHidden/>
    <w:unhideWhenUsed/>
    <w:rsid w:val="003D4245"/>
    <w:rPr>
      <w:b/>
      <w:bCs/>
    </w:rPr>
  </w:style>
  <w:style w:type="character" w:customStyle="1" w:styleId="af1">
    <w:name w:val="コメント内容 (文字)"/>
    <w:basedOn w:val="ae"/>
    <w:link w:val="af0"/>
    <w:uiPriority w:val="99"/>
    <w:semiHidden/>
    <w:rsid w:val="003D4245"/>
    <w:rPr>
      <w:b/>
      <w:bCs/>
      <w:kern w:val="2"/>
      <w:sz w:val="24"/>
    </w:rPr>
  </w:style>
  <w:style w:type="paragraph" w:styleId="af2">
    <w:name w:val="Balloon Text"/>
    <w:basedOn w:val="a"/>
    <w:link w:val="af3"/>
    <w:uiPriority w:val="99"/>
    <w:semiHidden/>
    <w:unhideWhenUsed/>
    <w:rsid w:val="00EA4968"/>
    <w:rPr>
      <w:rFonts w:ascii="ヒラギノ角ゴ ProN W3" w:eastAsia="ヒラギノ角ゴ ProN W3"/>
      <w:sz w:val="18"/>
      <w:szCs w:val="18"/>
    </w:rPr>
  </w:style>
  <w:style w:type="character" w:customStyle="1" w:styleId="af3">
    <w:name w:val="吹き出し (文字)"/>
    <w:basedOn w:val="a0"/>
    <w:link w:val="af2"/>
    <w:uiPriority w:val="99"/>
    <w:semiHidden/>
    <w:rsid w:val="00EA4968"/>
    <w:rPr>
      <w:rFonts w:ascii="ヒラギノ角ゴ ProN W3" w:eastAsia="ヒラギノ角ゴ ProN W3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42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4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6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6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4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17739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895431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061036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561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2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9614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635881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850256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363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19332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952541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132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1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9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0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8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5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5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5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70190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882123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351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4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7C9D8A8-C1ED-C344-BE0D-CF264A836ADC}">
  <we:reference id="f5112914-51aa-49ee-8046-d9cf4a21d5a3" version="2.2.1.0" store="EXCatalog" storeType="EXCatalog"/>
  <we:alternateReferences>
    <we:reference id="WA200001361" version="2.2.1.0" store="ja-JP" storeType="OMEX"/>
  </we:alternateReferences>
  <we:properties>
    <we:property name="paperpal-document-id" value="&quot;a7a24619-cb31-47f3-9079-15824e8e9bb4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4807C5D-1F1E-4A4C-8844-704B39812D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suo Iwamoto</dc:creator>
  <cp:keywords/>
  <dc:description/>
  <cp:lastModifiedBy>岩本 太郎</cp:lastModifiedBy>
  <cp:revision>2</cp:revision>
  <cp:lastPrinted>2023-01-21T13:58:00Z</cp:lastPrinted>
  <dcterms:created xsi:type="dcterms:W3CDTF">2023-02-01T05:13:00Z</dcterms:created>
  <dcterms:modified xsi:type="dcterms:W3CDTF">2023-02-01T05:13:00Z</dcterms:modified>
</cp:coreProperties>
</file>